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A6C3E" w:rsidRPr="00CA6C3E" w:rsidRDefault="00CA6C3E" w:rsidP="00F36A57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CA6C3E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Supplementary Table S4</w:t>
      </w:r>
      <w:r w:rsidRPr="00CA6C3E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: Multiple sequences alignment of the O-AGC of the O50 and O2 strains. Strains are named by their accession number, except for </w:t>
      </w:r>
      <w:r w:rsidRPr="00CA6C3E">
        <w:rPr>
          <w:rFonts w:ascii="Times New Roman" w:hAnsi="Times New Roman" w:cs="Times New Roman"/>
          <w:bCs/>
          <w:color w:val="000000"/>
          <w:sz w:val="24"/>
          <w:szCs w:val="24"/>
          <w:lang w:val="en-US"/>
        </w:rPr>
        <w:t>U18-41-new</w:t>
      </w:r>
      <w:r w:rsidRPr="00CA6C3E">
        <w:rPr>
          <w:rFonts w:ascii="Times New Roman" w:hAnsi="Times New Roman" w:cs="Times New Roman"/>
          <w:bCs/>
          <w:color w:val="000000"/>
          <w:sz w:val="24"/>
          <w:szCs w:val="24"/>
          <w:lang w:val="en-US"/>
        </w:rPr>
        <w:t xml:space="preserve"> which represents the U18-41</w:t>
      </w:r>
      <w:r w:rsidR="009D3C37">
        <w:rPr>
          <w:rFonts w:ascii="Times New Roman" w:hAnsi="Times New Roman" w:cs="Times New Roman"/>
          <w:bCs/>
          <w:color w:val="000000"/>
          <w:sz w:val="24"/>
          <w:szCs w:val="24"/>
          <w:lang w:val="en-US"/>
        </w:rPr>
        <w:t xml:space="preserve"> </w:t>
      </w:r>
      <w:r w:rsidRPr="00CA6C3E">
        <w:rPr>
          <w:rFonts w:ascii="Times New Roman" w:hAnsi="Times New Roman" w:cs="Times New Roman"/>
          <w:bCs/>
          <w:color w:val="000000"/>
          <w:sz w:val="24"/>
          <w:szCs w:val="24"/>
          <w:lang w:val="en-US"/>
        </w:rPr>
        <w:t xml:space="preserve">as sequenced </w:t>
      </w:r>
      <w:r w:rsidR="009D3C37">
        <w:rPr>
          <w:rFonts w:ascii="Times New Roman" w:hAnsi="Times New Roman" w:cs="Times New Roman"/>
          <w:bCs/>
          <w:color w:val="000000"/>
          <w:sz w:val="24"/>
          <w:szCs w:val="24"/>
          <w:lang w:val="en-US"/>
        </w:rPr>
        <w:t>in this study</w:t>
      </w:r>
      <w:bookmarkStart w:id="0" w:name="_GoBack"/>
      <w:bookmarkEnd w:id="0"/>
      <w:r w:rsidRPr="00CA6C3E">
        <w:rPr>
          <w:rFonts w:ascii="Times New Roman" w:hAnsi="Times New Roman" w:cs="Times New Roman"/>
          <w:bCs/>
          <w:color w:val="000000"/>
          <w:sz w:val="24"/>
          <w:szCs w:val="24"/>
          <w:lang w:val="en-US"/>
        </w:rPr>
        <w:t xml:space="preserve"> (accession</w:t>
      </w:r>
      <w:r w:rsidRPr="00CA6C3E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 </w:t>
      </w:r>
      <w:r w:rsidRPr="00CA6C3E">
        <w:rPr>
          <w:rFonts w:ascii="Times New Roman" w:hAnsi="Times New Roman" w:cs="Times New Roman"/>
          <w:sz w:val="24"/>
          <w:szCs w:val="24"/>
          <w:lang w:val="en-US" w:eastAsia="de-DE"/>
        </w:rPr>
        <w:t>KY115227</w:t>
      </w:r>
      <w:r w:rsidRPr="00CA6C3E">
        <w:rPr>
          <w:rFonts w:ascii="Times New Roman" w:hAnsi="Times New Roman" w:cs="Times New Roman"/>
          <w:sz w:val="24"/>
          <w:szCs w:val="24"/>
          <w:lang w:val="en-US" w:eastAsia="de-DE"/>
        </w:rPr>
        <w:t>).</w:t>
      </w:r>
      <w:r w:rsidR="009D3C37">
        <w:rPr>
          <w:rFonts w:ascii="Times New Roman" w:hAnsi="Times New Roman" w:cs="Times New Roman"/>
          <w:sz w:val="24"/>
          <w:szCs w:val="24"/>
          <w:lang w:val="en-US" w:eastAsia="de-DE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Only the top sequence is indicated in full. In the other sequences only alternate bases are indicated. Identical bases are indicated by “.”. Sequences were truncated at the 5’-end such as at least two sequences had the same starting point. Numbering is according to the top sequence input.</w:t>
      </w:r>
    </w:p>
    <w:p w:rsidR="00CA6C3E" w:rsidRPr="00CA6C3E" w:rsidRDefault="00CA6C3E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    10        20        30        40        50        60        70        80              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....|....|....|....|....|....|....|....|....|....|....|....|....|....|....|....|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U18-41-</w:t>
      </w: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new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GTAGCTGT</w:t>
      </w:r>
      <w:proofErr w:type="gramEnd"/>
      <w:r w:rsidRPr="00CA6C3E">
        <w:rPr>
          <w:rFonts w:ascii="Courier New" w:hAnsi="Courier New" w:cs="Courier New"/>
          <w:b/>
          <w:bCs/>
          <w:color w:val="C0C0C0"/>
          <w:sz w:val="18"/>
          <w:szCs w:val="18"/>
          <w:lang w:val="en-US"/>
        </w:rPr>
        <w:t>-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AAGCCA</w:t>
      </w:r>
      <w:r w:rsidRPr="00CA6C3E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GGGCGGTAGCGTGCATTAATACTT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CTATTAAT</w:t>
      </w:r>
      <w:r w:rsidRPr="00CA6C3E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CA6C3E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AATCTCGAGCAGTCTATTTCACAGTATG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B811624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.</w:t>
      </w:r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.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T......</w:t>
      </w:r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</w:t>
      </w:r>
      <w:r w:rsidRPr="00CA6C3E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.</w:t>
      </w:r>
      <w:r w:rsidRPr="00CA6C3E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.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U299792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CA6C3E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proofErr w:type="gramEnd"/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</w:t>
      </w:r>
      <w:r w:rsidRPr="00CA6C3E">
        <w:rPr>
          <w:rFonts w:ascii="Courier New" w:hAnsi="Courier New" w:cs="Courier New"/>
          <w:b/>
          <w:bCs/>
          <w:color w:val="C0C0C0"/>
          <w:sz w:val="18"/>
          <w:szCs w:val="18"/>
          <w:lang w:val="en-US"/>
        </w:rPr>
        <w:t>-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</w:t>
      </w:r>
      <w:r w:rsidRPr="00CA6C3E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.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</w:t>
      </w:r>
      <w:r w:rsidRPr="00CA6C3E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.</w:t>
      </w:r>
      <w:r w:rsidRPr="00CA6C3E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.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EU549863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C0C0C0"/>
          <w:sz w:val="18"/>
          <w:szCs w:val="18"/>
          <w:lang w:val="en-US"/>
        </w:rPr>
        <w:t>----------------</w:t>
      </w:r>
      <w:r w:rsidRPr="00CA6C3E">
        <w:rPr>
          <w:rFonts w:ascii="Courier New" w:hAnsi="Courier New" w:cs="Courier New"/>
          <w:b/>
          <w:bCs/>
          <w:color w:val="C0C0C0"/>
          <w:sz w:val="18"/>
          <w:szCs w:val="18"/>
          <w:lang w:val="en-US"/>
        </w:rPr>
        <w:t>---------------------</w:t>
      </w:r>
      <w:proofErr w:type="gramEnd"/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</w:t>
      </w:r>
      <w:r w:rsidRPr="00CA6C3E">
        <w:rPr>
          <w:rFonts w:ascii="Courier New" w:hAnsi="Courier New" w:cs="Courier New"/>
          <w:b/>
          <w:bCs/>
          <w:color w:val="C0C0C0"/>
          <w:sz w:val="18"/>
          <w:szCs w:val="18"/>
          <w:lang w:val="en-US"/>
        </w:rPr>
        <w:t>--</w:t>
      </w:r>
      <w:r w:rsidRPr="00CA6C3E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CA6C3E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         90       100       110       120       130       140       150       160       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....|....|....|....|....|....|....|....|....|....|....|....|....|....|....|....|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U18-41-</w:t>
      </w: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new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CTCTCTGGCTATATGGAATAAAAAAGTGAAGATACTTGTTACTGGTGGCGCAGGCTTTATTGGTTCTGCTGTTGTTCGTC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B811624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U299792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EU549863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        170       180       19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0       200       210       220       230       240      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....|....|....|....|....|....|....|....|....|....|....|....|....|....|....|....|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U18-41-</w:t>
      </w: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new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ACATAATAAATAATACGCAAGATAGTGTTGTTAATGTCGATAAATTAACATACGCCGGAAACCTGGAATCGCTCGCTGAA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B811624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U299792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EU549863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.........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        250       260       270       280       290       300       310       320      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....|....|....|....|....|....|....|....|....|....|....|....|....|....|....|....|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U18-41-</w:t>
      </w: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new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GTTTCTGATTCTGAGCGTTATTCATTTGAGCAT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GCAGATATCTGCGATGCCGAAGCGATGGCGCGTATTTTTTCACAACA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B811624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U299792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EU549863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        330       340       350       360       370       380       390       400      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....|....|....|....|....|....|....|....|....|....|....|....|....|....|....|....|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U18-41-</w:t>
      </w: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new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CCAGCCAGATGCGGTGATGCACCTTGCGGCTGAGAGCCACGTTGACCGCTCAATAACTGGCCCGGCGGCATTCATTGAAA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B811624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U299792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EU549863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        410       420       43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0       440       450       460       470       480      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....|....|....|....|....|....|....|....|....|....|....|....|....|....|....|....|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U18-41-</w:t>
      </w: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new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CTAATATTGTAGGTACTTACGTACTTTTAGAAGCTGCGCGCAATTATTGGTCTGGTCTGGATGATGAAAAGAAAAAAAAC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B811624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U299792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EU549863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.........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        490       500       510       520       530       540       550       560      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....|....|....|....|....|....|....|....|....|....|....|....|....|....|....|....|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U18-41-</w:t>
      </w: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new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TTCCGCTTT</w:t>
      </w:r>
      <w:r w:rsidRPr="00CA6C3E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ATCATATTTCTACTGATGAAGTA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TATGGTGACTTACCCCATCCGGATGAAGTAAATAATAACGAAGCGTT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B811624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</w:t>
      </w:r>
      <w:r w:rsidRPr="00CA6C3E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.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U299792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</w:t>
      </w:r>
      <w:r w:rsidRPr="00CA6C3E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.............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EU549863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</w:t>
      </w:r>
      <w:r w:rsidRPr="00CA6C3E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.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        570       580       590       600       610       620       630       640      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....|....|....|....|....|....|....|....|....|....|....|....|....|..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>..|....|....|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U18-41-</w:t>
      </w: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new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ACCGCTATTTACGGAAACGACAGCCTACGCGCCAAGTAGCCCGTATTCTGCTTCTAAAGCTTCCAGCGATCATTTGGTTC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B811624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U299792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EU549863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        650       660       670       680       690       700       710       720      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....|....|....|....|....|....|....|....|....|....|....|....|....|....|....|....|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U18-41-</w:t>
      </w: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new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GCGCATGGAAACGTACGTATGGTTTACCGACCATTGTGACTAATTGCTCGAACAACTATGGTCCGTATCACTTCCCGGAA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B811624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U299792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lastRenderedPageBreak/>
        <w:t>EU549863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        730       740       75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0       760       770       780       790       800      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....|....|....|....|....|....|....|....|....|....|....|....|....|....|....|....|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U18-41-</w:t>
      </w: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new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AAGCTTATTCCATTGGTTATTCTTAATGCACTGGAAGGTAAGGCATTACCTATTTATGGCAAAGGGGATCAAATTCGCGA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B811624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U299792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EU549863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.........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        810       820       830       840       850       860       870       880      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....|....|....|....|....|....|....|....|....|....|....|....|....|....|....|....|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U18-41-</w:t>
      </w: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new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CTGGTTGTATGTAGAGGATCATGCTCGTGCGTT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ATATACCGTCGTAACCGAAGGTAAAGCGGGTGAAACTTATAACATTG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B811624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U299792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EU549863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        890       900       910       920       930       940       950       960      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....|....|....|....|....|....|....|....|....|....|....|....|....|..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>..|....|....|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U18-41-</w:t>
      </w: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new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GCGGACACAACGAAAAGAAAAACATCGATGTTGTGCTGACTATTTGTGATTTGTTGGATGAGATTGTACCGAAAGAGAAA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B811624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U299792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EU549863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        970       980       990       1000      1010      1020      1030      1040     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....|....|....|....|....|....|....|....|....|....|....|....|....|....|....|....|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U18-41-</w:t>
      </w: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new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TCTTATCGTGAGCAAATTACTTATGTTGCTGATCGCCCAGGGCATGATCGCCGTTATGCAATTGATGCCGATAAAATTAG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B811624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U299792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EU549863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        1050      1060      10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70      1080      1090      1100      1110      1120     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....|....|....|....|....|....|....|....|....|....|....|....|....|....|....|....|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U18-41-</w:t>
      </w: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new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CCGCGAATTGGGCTGGAAACCACAGGAAACGTTTGAGAGC</w:t>
      </w:r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GGATTCGCAAAACGGTGGAATGGTATCTGGCTAATACAA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B811624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</w:t>
      </w:r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.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U299792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</w:t>
      </w:r>
      <w:r w:rsidRPr="00CA6C3E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EU549863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</w:t>
      </w:r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.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        1130      1140      1150      1160      1170      1180      1190      1200     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....|....|....|....|....|....|....|....|....|....|....|....|....|....|....|....|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U18-41-</w:t>
      </w: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new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ATTGGGTTGAGAATGTGAAAAGCGGTGCTTATC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AGTCATGGATCGAACAAAACTATGAGGGCCGTCAGTAATGAATATCC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B811624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U299792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EU549863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        1210      1220      1230      1240      1250      1260      1270      1280     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....|....|....|....|....|....|....|....|....|....|....|....|....|..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>..|....|....|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U18-41-</w:t>
      </w: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new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TGCTTTTCGGCAAAACAGGGCAGGTGGGTTGGGAACTGCAGCGTGCTCTGGCGCCGCTGGGTAATCTGATCGCTCTTGAT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B811624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U299792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EU549863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        1290      1300      1310      1320      1330      1340      1350      1360     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....|....|....|....|....|....|....|....|....|....|....|....|....|....|....|....|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U18-41-</w:t>
      </w: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new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GTTCACTCCACTAATTATTGTGGAGATTTCAGCAACCCCGAAGGTGTGGCAGAAACCGTCAAAAAAATTCGTCCTGACGT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B811624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U299792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EU549863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        1370      1380      13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90      1400      1410      1420      1430      1440     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....|....|....|....|....|....|....|....|....|....|....|....|....|....|....|....|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U18-41-</w:t>
      </w: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new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TATTGTTAATGCTGCTGCTCACACTGCAGTAGATAAAGCAGAATCAGAACCGGATTTCGCACAATTACTTAACGCGACAA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B811624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U299792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EU549863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.........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        1450      1460      1470      1480      1490      1500      1510      1520     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....|....|....|....|....|....|....|....|....|....|....|....|....|....|....|....|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U18-41-</w:t>
      </w: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new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GCGTCGAAGCGATTGCAAAAGCTGCTAATGAAG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TCGGGGCCTGGGTTATACACTACTCTACTGATTATGTTTTCCCAGGC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B811624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lastRenderedPageBreak/>
        <w:t>GU299792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EU549863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        1530      1540      1550      1560      1570      1580      1590      1600     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....|....|....|....|....|....|....|....|....|....|....|....|....|..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>..|....|....|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U18-41-</w:t>
      </w: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new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AGTGGTGACGCGCCATGGCTGGAAACGGATGCAACAGCACCGCTAAATGTTTACGGTGAAACAAAATTAGCTGGGGAAAA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B811624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U299792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EU549863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        1610      1620      1630      1640      1650      1660      1670      1680     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....|....|....|....|....|....|....|....|....|....|....|....|....|....|....|....|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U18-41-</w:t>
      </w: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new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GGCATTACAAGAACATTGCGCAAAGCATCTTATTTTCCGTACCAGCTGGGTATACGCTGGTAAAGGAAATAACTTTGCTA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B811624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U299792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EU549863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        1690      1700      17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10      1720      1730      1740      1750      1760     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....|....|....|....|....|....|....|....|....|....|....|....|....|....|....|....|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U18-41-</w:t>
      </w: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new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AAACGATGTTGCGTTTGGCAAAAGAACGCGAAGAACTGGCTGTGATAAACGATCAGTTTGGCGCACCAACAGGTGCTGAA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B811624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U299792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EU549863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.........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        1770      1780      1790      1800      1810      1820      1830      1840     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....|....|....|....|....|....|....|....|....|....|....|....|....|....|....|....|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U18-41-</w:t>
      </w: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new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TTGCTGGCTGATTGCACCGCTCATGCCATTCGC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GTGGCATTAAAAAAACCAGAAGTCGCTGGCTTGTACCATCTGGTAGC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B811624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U299792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EU549863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        1850      1860      1870      1880      1890      1900      1910      1920     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....|....|....|....|....|....|....|....|....|....|....|....|....|..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>..|....|....|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U18-41-</w:t>
      </w: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new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AAGTGGCACAACAACCTGGCACGATTATGCTGCGCTGGTTTTTGAAGAGGCGCGCAAAGCAGGGATTAATCTTGCACTTA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B811624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U299792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EU549863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        1930      1940      1950      1960      1970      1980      1990      2000     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....|....|....|....|....|....|....|....|....|....|....|....|....|....|....|....|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U18-41-</w:t>
      </w: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new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ACAAACTTAACGCCGTGCCAACAACGGCCTATCCCACACCAGCCCGTCGACCCCATAACTCTCGCCTCAATACAGAAAAG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B811624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U299792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EU549863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        2010      2020      20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30      2040      2050      2060      2070      2080     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....|....|....|....|....|....|....|....|....|....|....|....|....|....|....|....|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U18-41-</w:t>
      </w: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new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TTTCAGCAGAACTTTGCGCTTGTCTTGCCTGACTGGCAGGTGGGCGTGAAACGTATGCTCAACGAATTATTTACGACTAC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B811624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U299792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EU549863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.........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        2090      2100      2110      2120      2130      2140      2150      2160     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....|....|....|....|....|....|....|....|....|....|....|....|....|....|....|....|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U18-41-</w:t>
      </w: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new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GGCAATTTAACAAATTTTTGCATCTCGCTCATG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ATGCCAGAGCGGGATGAATTAAAAGGAATGGTGAAATGAAAACGCGT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B811624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U299792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EU549863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        2170      2180      2190      2200      2210      2220      2230      2240     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....|....|....|....|....|....|....|....|....|....|....|....|....|..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>..|....|....|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U18-41-</w:t>
      </w: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new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AAAGGTATTATTCTGGCTGGTGGTTCCGGCACTCGTCTTTATCCTGTGACGATGGCAGTGAGTAAACAATTGCTGCCGAT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B811624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U299792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EU549863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        2250      2260      2270      2280      2290      2300      2310      2320     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....|....|....|....|....|....|....|....|....|....|....|....|....|....|....|....|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U18-41-</w:t>
      </w: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new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TTATGATAAGCCGATGATTTATTATCCGCTTTCAACGCTTATGTTAGCGGGTATTCGCGATATTCTTATTATTAGTACGC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lastRenderedPageBreak/>
        <w:t>AB811624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U299792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EU549863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2330      2340      2350      2360      2370      2380      2390      2400     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....|....|....|....|....|....|....|....|....|....|....|....|....|....|....|....|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U18-41-</w:t>
      </w: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new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CACAGGATACACCGCGTTTCCAACAATTATTGGGGGACGGGAGCCAGTGGGGTCTTAATCTA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CAGTATAAAGTACAACCG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B811624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U299792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EU549863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        2410      2420      2430      2440      2450      2460      2470      2480     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....|....|....|....|....|....|....|....|....|....|....|....|....|....|....|....|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U18-41-</w:t>
      </w: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new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AGT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CCGGATGGCCTGGCGCAAGCGTTTATTATTGGCGAAGACTTTATTGGTGGTGATGATTGTGCACTCGTACTTGGCGA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B811624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U299792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..............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EU549863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        2490      2500      2510      2520      2530      2540      2550      2560     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....|....|....|....|....|....|....|..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>..|....|....|....|....|....|....|....|....|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U18-41-</w:t>
      </w: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new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TAATATCTTCTATGGACACGACTTGCCGAAATTGATGGAAGCTGCTGTTAACAAAGAAAGCGGTGCAACGGTATTTGCTT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B811624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U299792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EU549863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        2570      2580      2590      2600      2610      2620      2630      2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640     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....|....|....|....|....|....|....|....|....|....|....|....|....|....|....|....|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U18-41-</w:t>
      </w: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new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ATCACGTTAATGATCCTGAACGCTATGGTGTCGTGGAGTTTGATAATAACGGTACGGCAATTAGCCTGGAAGAAAAACCG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B811624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U299792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EU549863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        2650      26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60      2670      2680      2690      2700      2710      2720     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....|....|....|....|....|....|....|....|....|....|....|....|....|....|....|....|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U18-41-</w:t>
      </w: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new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CTGGAGCCAAAAAGCAACTATGCGGTTACTGGGCTTTATTTCTATGACAATGACGTTGTGGAAATGGCTAAAAACCTTAA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B811624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U299792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EU549863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        2730      2740      2750      2760      2770      2780      2790      2800     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....|....|....|....|....|....|....|....|....|....|....|....|....|....|....|....|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U18-41-</w:t>
      </w: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new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GCCTTCTGCCCGTGGCGAACTGG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AAATTACCGATATTAACCGTATTTATATGGAACAAGGACGTTTGTCTGTAGCCATGA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B811624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U299792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EU549863.</w:t>
      </w:r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        2810      2820      2830      2840      2850      2860      2870      2880     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....|....|....|....|....|....|....|....|....|....|....|..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>..|....|....|....|....|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U18-41-</w:t>
      </w: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new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TGGGGCGTGGCTATGCATGGTTGGATACAGGGACGCATCAAAGCCTTATTGAAGCAAGTAACTTCATTGCAACAATTGAA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B811624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U299792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EU549863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        2890      2900      2910      2920      2930      2940      2950      2960     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....|....|....|....|....|....|....|....|....|....|....|....|....|....|....|....|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U18-41-</w:t>
      </w: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new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GAGCGTCAGGGATTAAAGGTATCTTGCCCGGAAGAGATTGCTTACCGTAAAGGGTTTATTGATGCCGAGCAGGTGAAAGT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B811624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U299792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EU549863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        2970      2980      29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90      3000      3010      3020      3030      3040     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....|....|....|....|....|....|....|....|....|....|....|....|....|....|....|....|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U18-41-</w:t>
      </w: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new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ATTAGCCGAACCGCTTATCAAGAATCAATATGGTCAATATTTGCTGAAAATGATCAGCGAATAGTATATGGGAACTCAAT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B811624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U299792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EU549863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.........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        3050      3060      3070      3080      3090      3100      3110      3120     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....|....|....|....|....|....|....|....|....|....|....|....|....|....|....|....|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lastRenderedPageBreak/>
        <w:t>U18-41-</w:t>
      </w: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new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GATGGATATTAAATTAATCTCTTTGCAAAAACA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TGGGGATGAGCGCGGTGCATTAATTGCTCTTGAAGAGCAACGAAATA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B811624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U299792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EU549863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        3130      3140      3150      3160      3170      3180      3190      3200     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....|....|....|....|....|....|....|....|....|....|....|....|....|..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>..|....|....|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U18-41-</w:t>
      </w: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new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TACCTTTCGAAGTCAAAAGAATATATTACATACTTGAGACTCTTAATGGAGTAAGACGCGGATTTCATGCGCACAAGGTT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B811624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U299792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EU549863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        3210      3220      3230      3240      3250      3260      3270      3280     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....|....|....|....|....|....|....|....|....|....|....|....|....|....|....|....|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U18-41-</w:t>
      </w: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new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ACTCGTCAGTTAGCTATTGTAGTCAAGGGAGCTTGTAAATTTCATCTGGATAATGGTAAAGAAACAAAGCAGGTGGAACT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B811624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U299792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EU549863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        3290      3300      33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10      3320      3330      3340      3350      3360     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....|....|....|....|....|....|....|....|....|....|....|....|....|....|....|....|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U18-41-</w:t>
      </w: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new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TAATGATCCAACAATTGCGTTGCTGATAGAACCCTATATATGGCATGAAATGTATGATTTTAGTGATGATTGTGTGCTGC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B811624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U299792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EU549863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.........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        3370      3380      3390      3400      3410      3420      3430      3440     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....|....|....|....|....|....|....|....|....|....|....|....|....|....|....|....|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U18-41-</w:t>
      </w: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new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TTGTAATTGCGGATGATTTCTATAAAGAGTCTG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ATTATATCCGCAATTATGATGATTTTATTAGAAGAGTAAATTCAATT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B811624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U299792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EU549863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        3450      3460      3470      3480      3490      3500      3510      3520     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....|....|....|....|....|....|....|....|....|....|....|....|....|..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>..|....|....|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U18-41-</w:t>
      </w: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new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GAGAATTCATAAGCTAAGTGACGTCCAGACAACATCAATTGGTGATGGAACAACTATCTGGCAGTTTGTTGTGATACTAA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B811624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U299792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EU549863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        3530      3540      3550      3560      3570      3580      3590      3600     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....|....|....|....|....|....|....|....|....|....|....|....|....|....|....|....|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U18-41-</w:t>
      </w: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new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AAGGTGCTGTAATTGGTAATAATTGCAACATCTGTGCAAATACCTTAATTGAAAATAACGTTGTAATTGGTAACAATGTC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B811624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U299792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EU549863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        3610      3620      36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30      3640      3650      3660      3670      3680     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....|....|....|....|....|....|....|....|....|....|....|....|....|....|....|....|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U18-41-</w:t>
      </w: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new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ACAGTCAAAAGCGGTGTGTATATTTGGGATGGCGTTAAAATAGAGGATAATGTTTTTATTGGTCCTTGTGTAGCATTTAC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B811624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U299792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EU549863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.........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        3690      3700      3710      3720      3730      3740      3750      3760     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....|....|....|....|....|....|....|....|....|....|....|....|....|....|....|....|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U18-41-</w:t>
      </w: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new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AAATGATAAGTATCCTCGCTCTAAAGTCTATCC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TGATGAATTTTTGCAAACAATAATACGCAAAGGAGCATCAATAGGTG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B811624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U299792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EU549863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        3770      3780      3790      3800      3810      3820      3830      3840     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....|....|....|....|....|....|....|....|....|....|....|....|....|..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>..|....|....|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U18-41-</w:t>
      </w: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new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CTAACGCAACCATCCTGCCAGGAATTGAAATTGGTGAAAAAGCAATCGTTGGTGCGGGGAGTGTTGTAACCAAAAATGTA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B811624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U299792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EU549863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        3850      3860      3870      3880      3890      3900      3910      3920     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lastRenderedPageBreak/>
        <w:t xml:space="preserve">            ....|....|....|....|....|....|....|....|....|....|....|....|....|....|....|....|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U18-41-</w:t>
      </w: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new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CCGCCATGCGCAATAGTAGTAGGTAATCCAGCTCGATTTATTAAATGGGTAGAGGATAATGAATAAAATTGATTTTTTAG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B811624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U299792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EU549863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        3930      3940      39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50      3960      3970      3980      3990      4000     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....|....|....|....|....|....|....|....|....|....|....|....|....|....|....|....|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U18-41-</w:t>
      </w: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new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ATCTTTTTGCAATTAACCAGCGACAGCACAAAGAATTAGTCTCTGCGTTTAGTAGGGTGCTAGATTCTGGTTGGTATATC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B811624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U299792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EU549863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.........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        4010      4020      4030      4040      4050      4060      4070      4080     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....|....|....|....|....|....|....|....|....|....|....|....|....|....|....|....|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U18-41-</w:t>
      </w: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new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ATGGGCGAAGAACTTGAGCAGTTCGAGAAAGAG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TTCGCAGAATACTGTGGAGTTAAGTATTGCATTGGTGTAGCAAATGG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B811624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U299792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EU549863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        4090      4100      4110      4120      4130      4140      4150      4160     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....|....|....|....|....|....|....|....|....|....|....|....|....|..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>..|....|....|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U18-41-</w:t>
      </w: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new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CCTTGATGCGTTGATACTAGTATTGAGGGCATGGAAAGAACTTGGCTATCTTGAAGACGGTGACGAGGTATTAGTACCGG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B811624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U299792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EU549863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        4170      4180      4190      4200      4210      4220      4230      4240     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....|....|....|....|....|....|....|....|....|....|....|....|....|....|....|....|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U18-41-</w:t>
      </w: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new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CAAATACATATATTGCTTCTATTCTTGCTATAACAGAGAACAAACTTGTTCCTGTTCTTGTTGAACCAGATATAGAAACT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B811624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U299792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EU549863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        4250      4260      42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70      4280      4290      4300      4310      4320     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....|....|....|....|....|....|....|....|....|....|....|....|....|....|....|....|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U18-41-</w:t>
      </w: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new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TATAATATTAATCCTGCTTTAATTGAAAATTACATTACGGAAAAAACTAAAGCAATATTACCGGTTC</w:t>
      </w:r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CTTATATGGTCT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B811624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..........</w:t>
      </w:r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.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U299792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..........</w:t>
      </w:r>
      <w:r w:rsidRPr="00CA6C3E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EU549863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.........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</w:t>
      </w:r>
      <w:r w:rsidRPr="00CA6C3E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        4330      4340      4350      4360      4370      4380      4390      4400     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....|....|....|....|....|....|....|....|....|....|....|....|....|....|....|....|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U18-41-</w:t>
      </w: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new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ATTGTGCAATATGCCAGAAATTAGTGCAATCGC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CAGAAAATATAATCTGTTGATTCTTGAAGATTGTGCACAAGCACATG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B811624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U299792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EU549863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        4410      4420      4430      4440      4450      4460      4470      4480     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....|....|....|....|....|....|....|....|....|....|....|....|....|..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>..|....|....|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U18-41-</w:t>
      </w: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new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GTGCAATACGTGATGGTCGCAAAGCTGGAGCTTGGGGGGATGCTGCAGGATTTAGTTTTTATCCAGGAAAAAACCTTGGA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B811624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U299792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EU549863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        4490      4500      4510      4520      4530      4540      4550      4560     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....|....|....|....|....|....|....|....|....|....|....|....|....|....|....|....|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U18-41-</w:t>
      </w: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new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GCTTTGGGGGATGCGGGAGCTGTTACTACAAATAATGCAGAATTATCCTCAACTATAAAAGCTTTGCGAAATTATGGGTC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B811624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U299792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EU549863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        4570      4580      45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90      4600      4610      4620      4630      4640     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....|....|....|....|....|....|....|....|....|....|....|....|....|....|....|....|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U18-41-</w:t>
      </w: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new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ACATAAGAAATATGAAAATATTTATCAGGGATTGAATAGTCGATTGGATGAACTGCAAGCAGCCTTATTGCGTGTAAAAA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B811624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U299792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EU549863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.........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lastRenderedPageBreak/>
        <w:t xml:space="preserve">                    4650      4660      4670      4680      4690      4700      4710      4720     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....|....|....|....|....|....|....|....|....|....|....|....|....|....|....|....|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U18-41-</w:t>
      </w: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new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TCCATACATTACCGGAAGATACTGCGATTCGGC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AAAGGATTGCTGAAAAATATATTCGTGAAATAAAAAACCCTGCGATT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B811624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U299792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EU549863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        4730      4740      4750      4760      4770      4780      4790      4800     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....|....|....|....|....|....|....|....|....|....|....|....|....|..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>..|....|....|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U18-41-</w:t>
      </w: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new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ACGTTACCAGTGTACGAAGGCCAAGGTGCGCACGTTTGGCATTTATTTGTAGTAAGAATCGCTAATCGTGAAAAATTCCA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B811624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U299792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EU549863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        4810      4820      4830      4840      4850      4860      4870      4880     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....|....|....|....|....|....|....|....|....|....|....|....|....|....|....|....|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U18-41-</w:t>
      </w: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new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GTCATACTTATTAGAGAAGGGTATCAAAACCTTAATTCACTATCCATTACCACCCCATAAGCAGCAAGCATATCAAAATA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B811624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U299792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EU549863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        4890      4900      49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10      4920      4930      4940      4950      4960     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....|....|....|....|....|....|....|....|....|....|....|....|....|....|....|....|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U18-41-</w:t>
      </w: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new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TGTCTAGCCTTAGCCTTCCAATTACTGAGCAAATTCATGATGAAGTCATTTCTTTACCTATAAGTCCGGTAATGAGTGAA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B811624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U299792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EU549863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.........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        4970      4980      4990      5000      5010      5020      5030      5040     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....|....|....|....|....|....|....|....|....|....|....|....|....|....|....|....|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U18-41-</w:t>
      </w: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new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GATGATGTCAATTATGTAATCAAAATGGTCAAT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GATTACAAGTAATGAAAAAATTTCTTCAGGTAACTATATTATCCGCT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B811624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U299792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EU549863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        5050      5060      5070      5080      5090      5100      5110      5120     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....|....|....|....|....|....|....|....|....|....|....|....|....|..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>..|....|....|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U18-41-</w:t>
      </w: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new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ATCTATACATTCATTAAAATGATTGCGGGTTTTATCATCGGTAAGGTAGTAGCAATTTATACAGGGCCATCAGGGGTAGC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B811624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U299792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EU549863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        5130      5140      5150      5160      5170      5180      5190      5200     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....|....|....|....|....|....|....|....|....|....|....|....|....|....|....|....|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U18-41-</w:t>
      </w: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new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AATGCTTGGCCAAGTGCAAAGTTTAATCACAATAGTTGCAGGTACTACCTCTGCACCTGTAAGCACTGGCCTTGTTCGAT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B811624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U299792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EU549863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5210      5220      5230      5240      5250      5260      5270      5280     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....|....|....|....|....|....|....|....|....|....|....|....|....|....|....|....|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U18-41-</w:t>
      </w: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new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ATACTGCGGAAAATTGGCAAGAAGGACAAGAAGCATGCGCGCCATGGTGGCGCGCATGCTTA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AGGGTTACTCTGTTTTTA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B811624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U299792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EU549863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        5290      5300      5310      5320      5330      5340      5350      5360     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....|....|....|....|....|....|....|....|....|....|....|....|....|....|....|....|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U18-41-</w:t>
      </w: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new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TTC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TTGCTTATTATTCCCGTTGTTATTATATTGTCGAAAAATATTAGTGAGTTACTTTTTAGCGATGGACAATACACATG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B811624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U299792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..............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EU549863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        5370      5380      5390      5400      5410      5420      5430      5440     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....|....|....|....|....|....|....|..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>..|....|....|....|....|....|....|....|....|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U18-41-</w:t>
      </w: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new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GTTAATCATTTTCGCATGTTGTATATTGCCATTCTCCATTATAAATACATTGATCGCTTCAGTTTTAAATGGTCAACAAT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B811624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U299792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EU549863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        5450      5460      5470      5480      5490      5500      5510      5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520     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....|....|....|....|....|....|....|....|....|....|....|....|....|....|....|....|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U18-41-</w:t>
      </w: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new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TTTATAAGCAATATATATTGGTTGGGATGTTTTCTGTATTCATTTCTACTATGTTTATGATTTTGTTGATTGTAGCTTAT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B811624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U299792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EU549863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        5530      55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40      5550      5560      5570      5580      5590      5600     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....|....|....|....|....|....|....|....|....|....|....|....|....|....|....|....|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U18-41-</w:t>
      </w: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new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AATCTTAAAGGTGCATTGATTGCCACAGCTATAAATAGTGCTATTGCTGGTCTTGTATTGGTTTTATTTTGTCTCAATAA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B811624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U299792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EU549863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        5610      5620      5630      5640      5650      5660      5670      5680     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....|....|....|....|....|....|....|....|....|....|....|....|....|....|....|....|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U18-41-</w:t>
      </w: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new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ATCTTGGTTTAGATTTAAATATT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GGTGGGGTAAAACGGATAAAGACAAAATTATAAAAATTATTCATTATACTCTGATGG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B811624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U299792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EU549863.</w:t>
      </w:r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        5690      5700      5710      5720      5730      5740      5750      5760     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....|....|....|....|....|....|....|....|....|....|....|..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>..|....|....|....|....|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U18-41-</w:t>
      </w: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new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CTCTGGTTTCTGTTATCTCCATGCCTACAGCATTGATGTGTATTAGAAAAATATTGATTGCTAAAACTGGTTGGGAGGAT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B811624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U299792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EU549863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        5770      5780      5790      5800      5810      5820      5830      5840     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....|....|....|....|....|....|....|....|....|....|....|....|....|....|....|....|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U18-41-</w:t>
      </w: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new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GCAGGGCAATGGCAGGCCGTATGGAAGATATCTGAGGTTTATCTTGGTGTTGTGACAATTGCTTTGTCAACATATTTCTT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B811624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U299792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EU549863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        5850      5860      58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70      5880      5890      5900      5910      5920     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....|....|....|....|....|....|....|....|....|....|....|....|....|....|....|....|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U18-41-</w:t>
      </w: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new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ACCAAGATTGACAATTATAAAAACAAGTTTCCTTATAAAAAAAGAAGTAAATAGTACTATATTATACATAATATCTATTA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B811624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U299792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EU549863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.........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        5930      5940      5950      5960      5970      5980      5990      6000     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....|....|....|....|....|....|....|....|....|....|....|....|....|....|....|....|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U18-41-</w:t>
      </w: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new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CTTCATTCATGGCGTTGAGTATCTATTTATTCC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GCGATTTGGTAATAACAGTTTTATTTACTGAACAGTTTCGCTCAGCT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B811624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U299792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EU549863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        6010      6020      6030      6040      6050      6060      6070      6080     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....|....|....|....|....|....|....|....|....|....|....|....|....|..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>..|....|....|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U18-41-</w:t>
      </w: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new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CGTGAATTATTTTTATTACAACTTATAGGGGATGTAATAAAAATTGCTGGGTTTCTTTATGCATACCCTCTTCAAAGTCA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B811624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U299792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EU549863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        6090      6100      6110      6120      6130      6140      6150      6160     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....|....|....|....|....|....|....|....|....|....|....|....|....|....|....|....|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U18-41-</w:t>
      </w: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new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GGGGCATACTAAACTATTCATCAGTTCAGAAGTGATTTTTTCTATGCTCTTTATCATTACCACCTATATTTTTGTTGTAA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B811624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U299792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EU549863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        6170      6180      6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90      6200      6210      6220      6230      6240     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....|....|....|....|....|....|....|....|....|....|....|....|....|....|....|....|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U18-41-</w:t>
      </w: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new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ATTATGGAGTACATGGTGCTAACATAAGTTATGTCATTACATATAGTTTATATTTTGTGTTTGCATTTGTGTTTACTAAT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B811624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U299792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lastRenderedPageBreak/>
        <w:t>EU549863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.........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        6250      6260      6270      6280      6290      6300      6310      6320     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....|....|....|....|....|....|....|....|....|....|....|....|....|....|....|....|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U18-41-</w:t>
      </w: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new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TTTATTAATGTTAGAAGAAATAATTAAAAACAG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AGGTTGAATTTTGAAAATAATTATACCTGTCTTAGGATTTGGCAGGG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B811624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U299792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EU549863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        6330      6340      6350      6360      6370      6380      6390      6400     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....|....|....|....|....|....|....|....|....|....|....|....|....|..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>..|....|....|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U18-41-</w:t>
      </w: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new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CTGGTGGTGAAAGAGTTCTTTCTAAGCTGGCAACTGAATTG</w:t>
      </w:r>
      <w:r w:rsidRPr="00CA6C3E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TGAATTATGGACATGATGTAAGTTTTGTTGTTCCAGAT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B811624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</w:t>
      </w:r>
      <w:r w:rsidRPr="00CA6C3E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.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U299792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</w:t>
      </w:r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EU549863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</w:t>
      </w:r>
      <w:r w:rsidRPr="00CA6C3E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.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        6410      6420      6430      6440      6450      6460      6470      6480     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....|....|....|....|....|....|....|....|....|....|....|....|....|....|....|....|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U18-41-</w:t>
      </w: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new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AATAGAACTAATCCATATTATGCTACCACAGCAAAAATTGTCACGAGTAAATCTAGTCAAAACCGTGTAAAAATATTGAG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B811624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U299792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EU549863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        6490      6500      65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10      6520      6530      6540      6550      6560     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....|....|....|....|....|....|....|....|....|....|....|....|....|....|....|....|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U18-41-</w:t>
      </w: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new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AATCATTAAAAATTACTATAATCTGTGGCGTAAATGCATAGAGTTAAATCCTGATGCTGTAGTTGCTAGTTTTCATTTGA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B811624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U299792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EU549863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.........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        6570      6580      6590      6600      6610      6620      6630      6640     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....|....|....|....|....|....|....|....|....|....|....|....|....|....|....|....|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U18-41-</w:t>
      </w: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new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CTGCCTATCTTGTCGCATTATTACCAATCACCC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GTCGTAAGAAATATTATTATATTCAGGCGTATGAAGTTAATTTTTTT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B811624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U299792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EU549863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        6650      6660      6670      6680      6690      6700      6710      6720     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....|....|....|....|....|....|....|....|....|....|....|....|....|..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>..|....|....|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U18-41-</w:t>
      </w: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new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GATAATATAATATGGAAATTAATAGCGGGTTTAACATATTATTTACCGCTTAAAAAAATACTAAATAGTCCTAATTTGCT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B811624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U299792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EU549863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        6730      6740      6750      6760      6770      6780      6790      6800     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....|....|....|....|....|....|....|....|....|....|....|....|....|....|....|....|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U18-41-</w:t>
      </w: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new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TCCTCATAAACATGATGATTTTATAGGAGTAGTTCCTGCAGGAGTAGATTTAAACGTTTTCTATCCGAAACCATCAAATA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B811624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......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U299792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EU549863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        6810      6820      6830    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6840      6850      6860      6870      6880     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....|....|....|....|....|....|....|....|....|....|....|....|....|....|....|....|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U18-41-</w:t>
      </w: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new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GGTTATTAAATGGTCACACATCAATAGGGATTATTGGTAGAAAAGAGAAGCACAAAGGAACTAGCGAAATTATTTCAGTA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B811624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U299792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EU549863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...............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        6890      6900      6910      6920      6930      6940      6950      6960     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....|....|....|....|....|....|....|....|....|....|....|....|....|....|....|....|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U18-41-</w:t>
      </w: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new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TTGTGTTCACTGGAAAATAAAGCTGGAATTATAATCAAT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ATTGCGATCTATCTTGAAGAAGTTGATAAGCAGCGTTTAAT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B811624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U299792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EU549863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        6970      6980      6990      7000      7010      7020      7030      7040     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....|....|....|....|....|....|....|....|....|....|....|....|....|....|...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>.|....|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U18-41-</w:t>
      </w: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new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CGCTGCCGGGTTTCAGGTTAATTTTTTTCCGATTACTTCTGATTTAGAATTGGCATCCTTTTATCGAAGCAATGACATCA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B811624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lastRenderedPageBreak/>
        <w:t>GU299792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EU549863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        7050      7060      7070      7080      7090      7100      7110      7120     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....|....|....|....|....|....|....|....|....|....|....|....|....|....|....|....|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U18-41-</w:t>
      </w: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new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TGATTGCTGTTGGGTTAATTGAAGATGGCGCTTTCCATTATCCTTGTGCTGAATCAATGGCTTGTGGTTGTCTTGTTATT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B811624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U299792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EU549863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        7130      7140      7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50      7160      7170      7180      7190      7200     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....|....|....|....|....|....|....|....|....|....|....|....|....|....|....|....|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U18-41-</w:t>
      </w: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new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TCAAATTATGCGCCACTTACTGAAACTAACAGTGTACTTAAATTAGTCAAGTTTGATGCTTGCAAACTTGGTGAAGCAAT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B811624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U299792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EU549863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.........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        7210      7220      7230      7240      7250      7260      7270      7280     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....|....|....|....|....|....|....|....|....|....|....|....|....|....|....|....|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U18-41-</w:t>
      </w: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new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TAATCTTTGTCTCAATCTTGACCTAGAAGAAAA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AAGCAAAGAAATCCAATCTAATATTTCTGTGTTGAATAAATATGACT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B811624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U299792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EU549863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        7290      7300      7310      7320      7330      7340      7350      7360     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....|....|....|....|....|....|....|....|....|....|....|....|....|..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>..|....|....|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U18-41-</w:t>
      </w: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new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GGAAAATTGTTGGTGAAACTTTCAATAGTTTATTGTTAGATGCAAATAAATAGTATACGTTGATGGGGAAAATATGAATA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B811624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U299792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EU549863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        7370      7380      7390      7400      7410      7420      7430      7440     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....|....|....|....|....|....|....|....|....|....|....|....|....|....|....|....|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U18-41-</w:t>
      </w: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new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TTGTTAAAACTGATATTCCAGATCTGATCGTTCTTGAACCAAAAGTGTTTAGTGATGAACGCGGCTTTTTTATGGAGAGT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B811624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U299792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EU549863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        7450      7460      74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70      7480      7490      7500      7510      7520     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....|....|....|....|....|....|....|....|....|....|....|....|....|....|....|....|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U18-41-</w:t>
      </w: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new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TATAATCAGATTGAATTTGAGAAGGCAATAGGAAGGCACGTAAATTTTGTTCAGGATAATCATTCAAAATCTAGTAAAGG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B811624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U299792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EU549863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.........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        7530      7540      7550      7560      7570      7580      7590      7600     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....|....|....|....|....|....|....|....|....|....|....|....|....|....|....|....|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U18-41-</w:t>
      </w: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new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CGTACTACGTGGGTTGCATTATCAATTAGCACC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GTATGCACAGGCTAAATTAGTTCGATGTGTTGTAGGTCAGGTATTTG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B811624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U299792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EU549863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        7610      7620      7630      7640      7650      7660      7670      7680     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....|....|....|....|....|....|....|....|....|....|....|....|....|..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>..|....|....|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U18-41-</w:t>
      </w: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new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ATGTTGCTGTTGATCTTAGAAAAAATTCACCAACGTTCAAAAAATGGTTTGGAATAACCCTTTCCGCAGAAAATAAACGA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B811624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U299792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EU549863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        7690      7700      7710      7720      7730      7740      7750      7760     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....|....|....|....|....|....|....|....|....|....|....|....|....|....|....|....|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U18-41-</w:t>
      </w: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new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CAATTATGGATACCCGAAGGATTTGCTCATGGTTTCTTGGTGACCAGTGATGAAGCTGAGTTCATTTATAAGACAACTAA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B811624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U299792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EU549863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7770      7780      7790      7800      7810      7820      7830      7840     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....|....|....|....|....|....|....|....|....|....|....|....|....|....|....|....|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U18-41-</w:t>
      </w: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new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CTACTATGCTCCTGGTCATCAGCAAGCAATTATTTACAATGATCCTATTTTAAACATCGATT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GGCCTTTCTGCAGTAGTG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lastRenderedPageBreak/>
        <w:t>AB811624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U299792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EU549863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        7850      7860      7870      7880      7890      7900      7910      7920     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....|....|....|....|....|....|....|....|....|....|....|....|....|....|....|....|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U18-41-</w:t>
      </w: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new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CTC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TGTCATTATCACAAAAAGATCAAGAAGCAAAATTATTTTCAGAATTATTGGACAGTGAACTGTTCTAATAAAGTGTG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B811624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U299792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..............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EU549863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        7930      7940      7950      7960      7970      7980      7990      8000     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....|....|....|....|....|....|....|..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>..|....|....|....|....|....|....|....|....|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U18-41-</w:t>
      </w: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new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CCACCTTATCCGTCTGAAGGATAGGTGGTTGCTTATATTTTTTT</w:t>
      </w:r>
      <w:proofErr w:type="gramEnd"/>
      <w:r w:rsidRPr="00CA6C3E">
        <w:rPr>
          <w:rFonts w:ascii="Courier New" w:hAnsi="Courier New" w:cs="Courier New"/>
          <w:b/>
          <w:bCs/>
          <w:color w:val="C0C0C0"/>
          <w:sz w:val="18"/>
          <w:szCs w:val="18"/>
          <w:lang w:val="en-US"/>
        </w:rPr>
        <w:t>-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GAGTATGTTTGTATAATGACAGAAAATAGTCCGAA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B811624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</w:t>
      </w:r>
      <w:r w:rsidRPr="00CA6C3E">
        <w:rPr>
          <w:rFonts w:ascii="Courier New" w:hAnsi="Courier New" w:cs="Courier New"/>
          <w:b/>
          <w:bCs/>
          <w:color w:val="C0C0C0"/>
          <w:sz w:val="18"/>
          <w:szCs w:val="18"/>
          <w:lang w:val="en-US"/>
        </w:rPr>
        <w:t>-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U299792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T...................................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EU549863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</w:t>
      </w:r>
      <w:r w:rsidRPr="00CA6C3E">
        <w:rPr>
          <w:rFonts w:ascii="Courier New" w:hAnsi="Courier New" w:cs="Courier New"/>
          <w:b/>
          <w:bCs/>
          <w:color w:val="C0C0C0"/>
          <w:sz w:val="18"/>
          <w:szCs w:val="18"/>
          <w:lang w:val="en-US"/>
        </w:rPr>
        <w:t>-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        8010      8020      8030      8040      8050      8060      8070      8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080     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....|....|....|....|....|....|....|....|....|....|....|....|....|....|....|....|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U18-41-</w:t>
      </w: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new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ATATAAACACGATAAAAGCTTAATAAGTTTTATCTACTTATTTTTTATATTTACACTTATTGTAGGCTTTATTATCGCAA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B811624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U299792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EU549863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8090      8100      8110      8120      8130      8140      8150      8160     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....|....|....|....|....|....|....|....|....|....|....|....|....|....|....|....|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U18-41-</w:t>
      </w: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new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TACCCAGTTTTTGGGGCGAAGTAGAGACTATGATAATTATATACAGATCTTTTCTGGTAAA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GAAGGGGAGGGGGTTCTT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B811624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.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U299792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proofErr w:type="gramEnd"/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......................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EU549863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proofErr w:type="gramEnd"/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        8170      8180      8190      8200      8210      8220      8230      8240     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....|....|....|....|....|....|....|....|....|....|....|....|....|....|....|....|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U18-41-</w:t>
      </w: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new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GAA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TTATTTTATCGCGGATTGATGTTAATAACGACCAGCTATGAAACTATCATTTTTATAATTTTAACATGTTCTTTTTT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B811624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U299792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..............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EU549863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        8250      8260      8270      8280      8290      8300      8310      8320     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....|....|....|....|....|....|....|..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>..|....|....|....|....|....|....|....|....|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U18-41-</w:t>
      </w: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new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TATAAAGGCAAGGTTTCTCGCTAACTATTCGCGTAATTTTTCAGGCTTGACCTTATTCTTTATTTATTATGCAAGCGTTG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B811624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U299792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EU549863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        8330      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8340      8350      8360      8370      8380      8390      8400     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....|....|....|....|....|....|....|....|....|....|....|....|....|....|....|....|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U18-41-</w:t>
      </w: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new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CACTTTGGGTTTTAGATTATACTCAATTCAGAAATGGTCTATGTATTTCCATTTTAATGTTTTCCGTATACTATTTATTT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B811624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U299792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EU549863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        8410      8420      8430      8440      8450      8460      8470      8480     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....|....|....|....|....|....|....|....|....|....|....|....|....|....|....|....|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U18-41-</w:t>
      </w: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new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ATAAATAAACCGACTTATTTT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TATTTCTCGGTATTATGTGCAATTGCAACTCATTGGTCTGCTTTGCCTTTTTTGCTTTT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B811624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U299792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EU54986</w:t>
      </w:r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3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        8490      8500      8510      8520      8530      8540      8550      8560     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....|....|....|....|....|....|....|....|....|....|....|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>....|....|....|....|....|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U18-41-</w:t>
      </w: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new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ATATCCTTTTGTCTATTCAACAAAAATAAGACGCCTTGGTTATTTTTGTTTCAGTATTCTTGTTTTGATTGCGATCTCAG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B811624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U299792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EU549863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        8570      8580      8590      8600      8610      8620      8630      8640     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....|....|....|....|....|....|....|....|....|....|....|....|....|....|....|....|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lastRenderedPageBreak/>
        <w:t>U18-41-</w:t>
      </w: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new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GAGAAGGAAAAGAGATCATATCTTTTATAAGAAATTTTGGAGTGGGACAAAAAATAGGAAATGAAGCTGGTGTAAATTTA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B811624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........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U299792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EU549863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        8650      8660      8670      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8680      8690      8700      8710      8720     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....|....|....|....|....|....|....|....|....|....|....|....|....|....|....|....|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U18-41-</w:t>
      </w: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new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ATAAATTCATTATCCCTTACCGCTATTTCCTGGTTTATTATTAGTTACATATCAAGCATTGGAAATGAAAGGAGAAATTT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B811624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U299792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EU549863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.................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        8730      8740      8750      8760      8770      8780      8790      8800     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....|....|....|....|....|....|....|....|....|....|....|....|....|....|....|....|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U18-41-</w:t>
      </w: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new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AAGGCTTTTCTTTTGTTATGGTGTCATGCAATACGTGACTT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TTAGCCTTTTCTCTCTACCTGTTATGGCTTTCCGTATTT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B811624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U299792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EU549863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        8810      8820      8830      8840      8850      8860      8870      8880     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....|....|....|....|....|....|....|....|....|....|....|....|....|....|....|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>....|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U18-41-</w:t>
      </w: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new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TGGAAATGTATTTTTTCCTTATGCTAACCATTGGGGTGTTTATTAAGCAAAAAAAGAATTATTATTTTGTTTTTTGCAAA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B811624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U299792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EU549863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        8890      8900      8910      8920      8930      8940      8950      8960     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....|....|....|.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>...|....|....|....|....|....|....|....|....|....|....|....|....|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U18-41-</w:t>
      </w: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new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GTGTTAATTTTATTGTATCTAACATACTATTATCATATGGTCTTTGGAGTGATTAATGTGTAAGGCTAAGGTGTTGGCTA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B811624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U2</w:t>
      </w:r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99792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EU549863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        8970      8980      8990      9000      9010      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9020      9030      9040     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....|....|....|....|....|....|....|....|....|....|....|....|....|....|....|....|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U18-41-</w:t>
      </w: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new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TAATTGTTACTTACAACCCGGAAATTATTCGATTGACGGAATGTATTAACTCTTTAGCCCCACAAGTTGAGAGAATAATT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B811624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U299792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EU549863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9050      9060      9070      9080      9090      9100      9110      9120     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....|....|....|....|....|....|....|....|....|....|....|....|....|....|....|....|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U18-41-</w:t>
      </w: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new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CTTGTAGATAATGGCTCAAATAATAGTGATTTGATAAAAAATATCAGTATTAATAACCTTG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AAATTATTTTACTTTCGGA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B811624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U299792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EU549863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        9130      9140      9150      9160      9170      9180      9190      9200     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....|....|....|....|....|....|....|....|....|....|....|....|....|....|....|....|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U18-41-</w:t>
      </w: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new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AA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ACAAAGGCATTGCATTTGCTCAGAACCATGGTGTTAAGAAGGGCCTGGAAGCAAAAGAGTTTGACTATTTATTTTTCT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B811624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U299792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.............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EU549863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        9210      9220      9230      9240      9250      9260      9270      9280     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....|....|....|....|....|....|....|.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>...|....|....|....|....|....|....|....|....|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U18-41-</w:t>
      </w: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new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CAGATCAGGATACTTGCTTTCCTAGCGATGTTATTGAAAAACTTAAGAGTACATTTACGAAAAATAATAAAAAAGGTAAA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B811624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U299792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EU549863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        9290      9300      9310      9320      9330      9340      9350      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9360     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....|....|....|....|....|....|....|....|....|....|....|....|....|....|....|....|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U18-41-</w:t>
      </w: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new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AATGTTGCTTGTGCTTCTCCTTTTTTTAAAGACCATCGTTCAAATTATATGCATCCGTCAGTCAGCCTAAATATTTTTAC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B811624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U299792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EU549863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        9370      9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380      9390      9400      9410      9420      9430      9440     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lastRenderedPageBreak/>
        <w:t xml:space="preserve">            ....|....|....|....|....|....|....|....|....|....|....|....|....|....|....|....|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U18-41-</w:t>
      </w: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new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GAGTACAAAAGTTATATGTAGTGAAGTAGACGATGATCTTTATCCC</w:t>
      </w:r>
      <w:r w:rsidRPr="00CA6C3E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CGCATGTTATTGCTTCTGGGATGTTAATGTCTC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B811624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</w:t>
      </w:r>
      <w:r w:rsidRPr="00CA6C3E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.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U299792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</w:t>
      </w:r>
      <w:r w:rsidRPr="00CA6C3E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EU549863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</w:t>
      </w:r>
      <w:r w:rsidRPr="00CA6C3E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.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        9450      9460      9470      9480      9490      9500      9510      9520     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....|....|....|....|....|....|....|....|....|....|....|....|....|....|....|....|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U18-41-</w:t>
      </w: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new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GTGAAGCATGGCGCGTCGTCGG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ACCATTTTGTGAAAAACTCTTTATAGACTGGGTTGATACAGAATGGTGTTGGCGTGCA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B811624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U299792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EU549863</w:t>
      </w:r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        9530      9540      9550      9560      9570      9580      9590      9600     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....|....|....|....|....|....|....|....|....|....|....|.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>...|....|....|....|....|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U18-41-</w:t>
      </w: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new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TTAGCTAATAATATGATTATTGTTCAGACACCATCAGTCATCATTTCTCATGAACTTGGGTATGGGCAGAAAATTTTTGC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B811624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U299792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EU549863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        9610      9620      9630      9640      9650      9660      9670      9680     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....|....|....|....|....|....|....|....|....|....|....|....|....|....|....|....|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U18-41-</w:t>
      </w: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new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TGGTCGATCTGTTACAATACATAATTCTTTCAGAAATTTTTATAAAATACGCAATGCAATATACTTAATGCTGCATTCAA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B811624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U299792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EU549863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        9690 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9700      9710      9720      9730      9740      9750      9760     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....|....|....|....|....|....|....|....|....|....|....|....|....|....|....|....|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U18-41-</w:t>
      </w: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new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ATTATAGCTTCAAGTATCGTTATCATGCTTTTTTTCATGCGACAAAGAATGTTGTATTTGAAATTTTATATTCGA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AAGAA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B811624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U299792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EU549863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        9770      9780      9790      9800      9810      9820      9830      9840     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....|....|....|....|....|....|....|....|....|....|....|....|....|....|....|....|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U18-41-</w:t>
      </w: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new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AAATTAAATTCACTGA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AGGTTTGTTTTAAAGCTGTACGTGATGGTATGTTCAATAATTTTTAATACGAAAATAGTTAGGC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B811624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U299792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EU</w:t>
      </w:r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549863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        9850      9860      9870      9880      9890      9900      9910      9920     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....|....|....|....|....|....|....|....|....|....|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>....|....|....|....|....|....|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U18-41-</w:t>
      </w: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new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TCAAGGTGTTTAAATGGAAGAAAATAATATGAAGACGGTCGCTGTAGTTGGCACAGTGGGTGTTCCTGCTTGTTATGGTG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B811624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U299792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EU549863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        9930      9940      9950      9960      9970      9980      9990     10000    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....|....|....|....|....|....|....|....|....|....|....|....|....|....|....|....|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U18-41-</w:t>
      </w: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new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GGTTCGAATCACTTGTTCAGAATCTAATTGATTATCAATCTGATGGTATACAATATCAGATATTTTGCTCTTCAAAAAAA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B811624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U299792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EU549863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       10010     10020     100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30     10040     10050     10060     10070     10080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....|....|....|....|....|....|....|....|....|....|....|....|....|....|....|....|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U18-41-</w:t>
      </w: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new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TATGATAAAAAATTTAAAAATTATAAAAATGCAGAATTAATCTATTTGCCGATAAATGCCAATGGCGTCTCTAGCATAAT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B811624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U299792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EU549863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..............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       10090     10100     10110     10120     10130     10140     10150     10160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....|....|....|....|....|....|....|....|....|....|....|....|....|....|....|....|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U18-41-</w:t>
      </w: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new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TTATGATATTATGTGTTTAATTATTTGTTTATTCAAAAGGCCA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GATGTTGTTTTAATATTGGGGGTGTCTGGTTGTTTAT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B811624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U299792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EU549863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lastRenderedPageBreak/>
        <w:t xml:space="preserve">                   10170     10180     10190     10200     10210     10220     10230     10240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....|....|....|....|....|....|....|....|....|....|....|....|....|....|....|....|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U</w:t>
      </w:r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18-41-</w:t>
      </w: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new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TTCTACCAATTTATAAACTATTTTCAAAATCAAAGATTATTGTCAATATTGATGGGCTTGAATGGCGTAGAAATAAATGG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B811624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U299792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EU549863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       10250     10260     10270     10280     10290     10300     10310     10320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....|....|....|....|....|....|....|....|....|....|....|....|....|....|....|....|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U18-41-</w:t>
      </w: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new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GGAACGTTTGCTAAGAAATTTCTTAAAATATCTGAGGCGATATCTATTAGAATAGCTGATATTATCATTTCAGATAATCA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B811624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U299792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EU549863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       10330     10340     103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50     10360     10370     10380     10390     10400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....|....|....|....|....|....|....|....|....|....|....|....|....|....|....|....|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U18-41-</w:t>
      </w: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new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AGCAATAGCTGATTATGTGGAAAATAAGTACAAGAAAAAAAGTGTAGTTATAGCTTATGGCGGAGATCATGCCACTAATC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B811624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U299792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EU549863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..............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       10410     10420     10430     10440     10450     10460     10470     10480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....|....|....|....|....|....|....|....|....|....|....|....|....|....|....|....|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U18-41-</w:t>
      </w: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new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TTAGTACACCGATAGACAATGATCAAAAAAAAGAAGGTTATTA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TTTGGGGCTTTGTAGGATAGAGCCTGAGAATAATATA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B811624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U299792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EU549863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       10490     10500     10510     10520     10530     10540     10550     10560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....|....|....|....|....|....|....|....|....|....|....|....|....|....|....|....|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U</w:t>
      </w:r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18-41-</w:t>
      </w: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new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GAAATGATTCTGAATGCCTTCATTAATACAGATAAAAAAATTAAATTTATGGGTAATTGGGATAACAGCGAGTATGGACG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B811624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U299792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EU549863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       10570     10580     10590     10600     10610     10620     10630     10640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....|....|....|....|....|....|....|....|....|....|....|....|....|....|....|....|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U18-41-</w:t>
      </w: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new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CCAGCTAAAAAAATATTATTCAAACTATCCAAATATCACCCTACTAGAACCTAACTATAATATTGAAGAGCTTTATAAAC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B811624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U299792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EU549863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       10650     10660     106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70     10680     10690     10700     10710     10720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....|....|....|....|....|....|....|....|....|....|....|....|....|....|....|....|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U18-41-</w:t>
      </w: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new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TAAGAAAAAATTGTCTTGCATACATTCATGGACACTCGGCTGGTGGAACAAACCCTTCTTTAGTTGAAGCGATGCATTTT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B811624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U299792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EU549863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..............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       10730     10740     10750     10760     10770     10780     10790     10800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....|....|....|....|....|....|....|....|....|....|....|....|....|....|....|....|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U18-41-</w:t>
      </w: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new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AATATTCCTATTTTTGCTTTCGATTGTGACTTTAATCGTTACA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CAACTAACAATTTAGCTCATTACTTTAATGATTCTGA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B811624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U299792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EU549863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       10810     10820     10830     10840     10850     10860     10870     10880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....|....|....|....|....|....|....|....|....|....|....|....|....|....|....|....|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U</w:t>
      </w:r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18-41-</w:t>
      </w: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new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ACAACTTAGCTTATTAGCAGAAAGTTTGTCTTTTGGAAATCTTAAATGTCGAGTATTAGATTTAAAAAATTATGCTGAAG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B811624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U299792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EU549863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       10890     10900     10910     10920     10930     10940     10950     10960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.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>...|....|....|....|....|....|....|....|....|....|....|....|....|....|....|....|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U18-41-</w:t>
      </w: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new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ATATGTATAACTGGAGGCATATAGCTGCTATGTATGAATCTATTTATTAAACGCATTAACAATAATATAATTGACCTTAT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B811624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.............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U299792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EU549863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       10970     10980     10990     11000 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11010     11020     11030     11040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....|....|....|....|....|....|....|....|....|....|....|....|....|....|....|....|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U18-41-</w:t>
      </w: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new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ATAGCAGGGAAAGATCACGTAACGCTGCTTTTTTGTACTAAATAATTCGCATTTTATGTTTAAAAATTGAGATATCCCTT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B811624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U299792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EU549863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      11050     11060     11070     11080     11090     11100     11110     11120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....|....|....|....|....|....|....|....|....|....|....|....|....|....|....|....|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U18-41-</w:t>
      </w: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new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ATTACCTAAAGCTGTTTTTTATTGCTTATAC</w:t>
      </w:r>
      <w:proofErr w:type="gramEnd"/>
      <w:r w:rsidRPr="00CA6C3E">
        <w:rPr>
          <w:rFonts w:ascii="Courier New" w:hAnsi="Courier New" w:cs="Courier New"/>
          <w:b/>
          <w:bCs/>
          <w:color w:val="C0C0C0"/>
          <w:sz w:val="18"/>
          <w:szCs w:val="18"/>
          <w:lang w:val="en-US"/>
        </w:rPr>
        <w:t>-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ATGATCAAATACTCCTTACATAAT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TAAGGAGAACAAAATGGAACTTAA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B811624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</w:t>
      </w:r>
      <w:r w:rsidRPr="00CA6C3E">
        <w:rPr>
          <w:rFonts w:ascii="Courier New" w:hAnsi="Courier New" w:cs="Courier New"/>
          <w:b/>
          <w:bCs/>
          <w:color w:val="C0C0C0"/>
          <w:sz w:val="18"/>
          <w:szCs w:val="18"/>
          <w:lang w:val="en-US"/>
        </w:rPr>
        <w:t>-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U299792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</w:t>
      </w:r>
      <w:r w:rsidRPr="00CA6C3E">
        <w:rPr>
          <w:rFonts w:ascii="Courier New" w:hAnsi="Courier New" w:cs="Courier New"/>
          <w:b/>
          <w:bCs/>
          <w:color w:val="C0C0C0"/>
          <w:sz w:val="18"/>
          <w:szCs w:val="18"/>
          <w:lang w:val="en-US"/>
        </w:rPr>
        <w:t>-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EU549863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C................................................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       11130     11140     11150     11160     11170     11180     11190     11200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....|....|....|....|....|....|....|....|....|....|....|....|....|....|....|....|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U18-41-</w:t>
      </w: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new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AA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AATTGATGGAACATATTTCTATTATCCCCGATTACAGACAAGCCTGGAAAGTGGAACATAAATTATCGGATATTCTAC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B811624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U299792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.............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EU549863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       11210     11220     11230     11240     11250     11260     11270     11280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....|....|....|....|....|....|....|....|....|....|....|....|....|....|....|....|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U18-41-</w:t>
      </w: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new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TGTTGACTATTTGTGCCGTTATTTCGGGTGCAGAAGGCTGGGAAGATATAGAGGATTTTGGGGAAACACATCTCGATTTT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B811624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U299792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EU549863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       11290     11300     113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10     11320     11330     11340     11350     11360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....|....|....|....|....|....|....|....|....|....|....|....|....|....|....|....|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U18-41-</w:t>
      </w: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new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TTGAAGCAATATGGTGATTTTGATAATGGTATTCCTGTTCACGATACTATTGCCAGAGTTGTATCCTGTATCAGTCCTGC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B811624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U299792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EU549863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</w:t>
      </w:r>
      <w:r w:rsidRPr="00CA6C3E">
        <w:rPr>
          <w:rFonts w:ascii="Courier New" w:hAnsi="Courier New" w:cs="Courier New"/>
          <w:b/>
          <w:bCs/>
          <w:color w:val="C0C0C0"/>
          <w:sz w:val="18"/>
          <w:szCs w:val="18"/>
          <w:lang w:val="en-US"/>
        </w:rPr>
        <w:t>-----------------------------------------------</w:t>
      </w:r>
      <w:r w:rsidRPr="00CA6C3E">
        <w:rPr>
          <w:rFonts w:ascii="Courier New" w:hAnsi="Courier New" w:cs="Courier New"/>
          <w:b/>
          <w:bCs/>
          <w:color w:val="C0C0C0"/>
          <w:sz w:val="18"/>
          <w:szCs w:val="18"/>
          <w:lang w:val="en-US"/>
        </w:rPr>
        <w:t>---------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       11370     11380     11390     11400     11410     11420     11430     11440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....|....|....|....|....|....|....|....|....|....|....|....|....|....|....|....|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U18-41-</w:t>
      </w: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new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AAAGTTTCACGAGTGCTTTATTAACTGGATGCGTGACTGCCAT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TCTTCAGATGATAAAGACGTCATCGCAATTGATGGAA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B811624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U299792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EU549863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C0C0C0"/>
          <w:sz w:val="18"/>
          <w:szCs w:val="18"/>
          <w:lang w:val="en-US"/>
        </w:rPr>
        <w:t>-----------------</w:t>
      </w:r>
      <w:r w:rsidRPr="00CA6C3E">
        <w:rPr>
          <w:rFonts w:ascii="Courier New" w:hAnsi="Courier New" w:cs="Courier New"/>
          <w:b/>
          <w:bCs/>
          <w:color w:val="C0C0C0"/>
          <w:sz w:val="18"/>
          <w:szCs w:val="18"/>
          <w:lang w:val="en-US"/>
        </w:rPr>
        <w:t>---------------------------------------------------------------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       11450     11460     11470     11480     11490     11500     11510     11520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....|....|....|....|....|....|....|....|....|....|....|....|....|....|....|....|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U</w:t>
      </w:r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18-41-</w:t>
      </w: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new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AAACACTCCGGCATTCTTATGACAAGAGTCGCCGCAAGGGAGCGATTCATGTCATTAGTGCGTTCTCAACAATGCACAGT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B811624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U299792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EU549863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C0C0C0"/>
          <w:sz w:val="18"/>
          <w:szCs w:val="18"/>
          <w:lang w:val="en-US"/>
        </w:rPr>
        <w:t>--------------------------------------------------------------------------------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       11530     11540     11550     11560     11570     11580     11590     11600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....|....|....|....|....|....|....|....|....|....|....|....|....|....|....|....|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U18-41-</w:t>
      </w: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new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CTGGTCATCGGACAGATCAGGACGGATGAGAAATCCAATGAAATTACAGCTATCCCTGAACTTCTTAACATGCTGGATAT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B811624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U299792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EU549863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C0C0C0"/>
          <w:sz w:val="18"/>
          <w:szCs w:val="18"/>
          <w:lang w:val="en-US"/>
        </w:rPr>
        <w:t>--------------------------------------------------------------------------------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       11610     11620     116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30     11640     11650     11660     11670     11680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....|....|....|....|....|....|....|....|....|....|....|....|....|....|....|....|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U18-41-</w:t>
      </w: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new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TAAAGGAAAAATCATCACAACTGATGCGATGGGGTGCCAGAAAGATATTGCAGAGAAGATATAAAAACAGGGCGGTGATT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B811624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U299792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EU549863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C0C0C0"/>
          <w:sz w:val="18"/>
          <w:szCs w:val="18"/>
          <w:lang w:val="en-US"/>
        </w:rPr>
        <w:t>-----------------------------------------------------------------------</w:t>
      </w:r>
      <w:r w:rsidRPr="00CA6C3E">
        <w:rPr>
          <w:rFonts w:ascii="Courier New" w:hAnsi="Courier New" w:cs="Courier New"/>
          <w:b/>
          <w:bCs/>
          <w:color w:val="C0C0C0"/>
          <w:sz w:val="18"/>
          <w:szCs w:val="18"/>
          <w:lang w:val="en-US"/>
        </w:rPr>
        <w:t>---------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       11690     11700     11710     11720     11730     11740     11750     11760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....|....|....|....|....|....|....|....|....|....|....|....|....|....|....|....|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U18-41-</w:t>
      </w: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new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ATTTATTCGCTGTAAAAGGAAATCAGGGGCGGCTTAATAAAGC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CTTTGAGGAAAAATTTCCACTGAAAGAATTAAATAAT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B811624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U299792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lastRenderedPageBreak/>
        <w:t>EU549863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C0C0C0"/>
          <w:sz w:val="18"/>
          <w:szCs w:val="18"/>
          <w:lang w:val="en-US"/>
        </w:rPr>
        <w:t>-----------------</w:t>
      </w:r>
      <w:r w:rsidRPr="00CA6C3E">
        <w:rPr>
          <w:rFonts w:ascii="Courier New" w:hAnsi="Courier New" w:cs="Courier New"/>
          <w:b/>
          <w:bCs/>
          <w:color w:val="C0C0C0"/>
          <w:sz w:val="18"/>
          <w:szCs w:val="18"/>
          <w:lang w:val="en-US"/>
        </w:rPr>
        <w:t>---------------------------------------------------------------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       11770     11780     11790     11800     11810     11820     11830     11840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....|....|....|....|....|....|....|....|....|....|....|....|....|....|....|....|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U</w:t>
      </w:r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18-41-</w:t>
      </w: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new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CCAGAACATGACAGTTACGCCATTAGTGAAAAGAGTCACGGCAGAGAAGAAATCCGTCTTCATATTGTTTGCGATGTCCC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B811624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U299792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EU549863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C0C0C0"/>
          <w:sz w:val="18"/>
          <w:szCs w:val="18"/>
          <w:lang w:val="en-US"/>
        </w:rPr>
        <w:t>--------------------------------------------------------------------------------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       11850     11860     11870     11880     11890     11900     11910     11920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....|....|....|....|....|....|....|....|....|....|....|....|....|....|....|....|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U18-41-</w:t>
      </w: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new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TGATGAACTTATTGATTTCACATTTGAATGGAAAGGACTGAAGAAATTATACGTTGCAGTCTCCTTTCGGTCCATAATAG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B811624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U299792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EU549863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C0C0C0"/>
          <w:sz w:val="18"/>
          <w:szCs w:val="18"/>
          <w:lang w:val="en-US"/>
        </w:rPr>
        <w:t>--------------------------------------------------------------------------------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       11930     11940     119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50     11960     11970     11980     11990     12000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....|....|....|....|....|....|....|....|....|....|....|....|....|....|....|....|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U18-41-</w:t>
      </w: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new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CAGAACAAAAGAAAGAGCCAGAAATGACGGTCAGATATTATATCAGTTCTGCTGATTTAACCGCAGAGAAGTTCGCCACA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B811624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U299792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EU549863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C0C0C0"/>
          <w:sz w:val="18"/>
          <w:szCs w:val="18"/>
          <w:lang w:val="en-US"/>
        </w:rPr>
        <w:t>-----------------------------------------------------------------------</w:t>
      </w:r>
      <w:r w:rsidRPr="00CA6C3E">
        <w:rPr>
          <w:rFonts w:ascii="Courier New" w:hAnsi="Courier New" w:cs="Courier New"/>
          <w:b/>
          <w:bCs/>
          <w:color w:val="C0C0C0"/>
          <w:sz w:val="18"/>
          <w:szCs w:val="18"/>
          <w:lang w:val="en-US"/>
        </w:rPr>
        <w:t>---------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       12010     12020     12030     12040     12050     12060     12070     12080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....|....|....|....|....|....|....|....|....|....|....|....|....|....|....|....|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U18-41-</w:t>
      </w: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new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GCAATCCGAAACCACTGGCACGTGGAGAATAAGCTGCACTGGC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GTCTGGACGTGGTAATGAATGAAGACGACTGCAAAAT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B811624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U299792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EU549863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C0C0C0"/>
          <w:sz w:val="18"/>
          <w:szCs w:val="18"/>
          <w:lang w:val="en-US"/>
        </w:rPr>
        <w:t>-----------------</w:t>
      </w:r>
      <w:r w:rsidRPr="00CA6C3E">
        <w:rPr>
          <w:rFonts w:ascii="Courier New" w:hAnsi="Courier New" w:cs="Courier New"/>
          <w:b/>
          <w:bCs/>
          <w:color w:val="C0C0C0"/>
          <w:sz w:val="18"/>
          <w:szCs w:val="18"/>
          <w:lang w:val="en-US"/>
        </w:rPr>
        <w:t>---------------------------------------------------------------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       12090     12100     12110     12120     12130     12140     12150     12160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....|....|....|....|....|....|....|....|....|....|....|....|....|....|....|....|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U</w:t>
      </w:r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18-41-</w:t>
      </w: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new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AAGAAGAGGAAACGCCGCAGAATTATTTTCAGGGATACGGCACATCGCTATTAATATTTTAACGAATGATAAGGTATTCA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B811624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U299792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EU549863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C0C0C0"/>
          <w:sz w:val="18"/>
          <w:szCs w:val="18"/>
          <w:lang w:val="en-US"/>
        </w:rPr>
        <w:t>--------------------------------------------------------------------------------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       12170     12180     12190     12200     12210     12220     12230     12240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....|....|....|....|....|....|....|....|....|....|....|....|....|....|....|....|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U18-41-</w:t>
      </w: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new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AGGCAGGGTTAAGACGTAAGATGCGAAAAGCAGCCATGGACAGAAACTATCTCGCGTCAGTCCTTGCGGGGAGCGGGCTT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B811624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U299792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EU549863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C0C0C0"/>
          <w:sz w:val="18"/>
          <w:szCs w:val="18"/>
          <w:lang w:val="en-US"/>
        </w:rPr>
        <w:t>--------------------------------------------------------------------------------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       12250     12260     122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70     12280     12290     12300     12310     12320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....|....|....|....|....|....|....|....|....|....|....|....|....|....|....|....|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U18-41-</w:t>
      </w: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new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TCGTAATCTTGCCCTGCCTTATATAGCTATCAGAGTAAAAAATGTAACGCTTATTATTTTGTTAAATAATACGCATTATA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B811624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U299792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EU549863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C0C0C0"/>
          <w:sz w:val="18"/>
          <w:szCs w:val="18"/>
          <w:lang w:val="en-US"/>
        </w:rPr>
        <w:t>-----------------------------------------------------------------------</w:t>
      </w:r>
      <w:r w:rsidRPr="00CA6C3E">
        <w:rPr>
          <w:rFonts w:ascii="Courier New" w:hAnsi="Courier New" w:cs="Courier New"/>
          <w:b/>
          <w:bCs/>
          <w:color w:val="C0C0C0"/>
          <w:sz w:val="18"/>
          <w:szCs w:val="18"/>
          <w:lang w:val="en-US"/>
        </w:rPr>
        <w:t>---------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       12330     12340     12350     12360     12370     12380     12390     12400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....|....|....|....|....|....|....|....|....|....|....|....|....|....|....|....|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U18-41-</w:t>
      </w: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new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TATTCAATAATTAAAATGCTCTTAATTAAATAAAACTATTTAA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TTAATAATATAAAATTTCATTATGTTACTTAAGAGAT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B811624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U299792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EU549863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C0C0C0"/>
          <w:sz w:val="18"/>
          <w:szCs w:val="18"/>
          <w:lang w:val="en-US"/>
        </w:rPr>
        <w:t>-----------------</w:t>
      </w:r>
      <w:r w:rsidRPr="00CA6C3E">
        <w:rPr>
          <w:rFonts w:ascii="Courier New" w:hAnsi="Courier New" w:cs="Courier New"/>
          <w:b/>
          <w:bCs/>
          <w:color w:val="C0C0C0"/>
          <w:sz w:val="18"/>
          <w:szCs w:val="18"/>
          <w:lang w:val="en-US"/>
        </w:rPr>
        <w:t>---------------------------------------------------------------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       12410     12420     12430     12440     12450     12460     12470     12480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....|....|....|....|....|....|....|....|....|....|....|....|....|....|....|....|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U</w:t>
      </w:r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18-41-</w:t>
      </w: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new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GAAAATTATAACTTAAAAAAGTGATGGAACATATTTCTATTATCCCTGATTACAGACAAGCCTGGAAAGTGGAACATAAA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B811624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U299792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EU549863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C0C0C0"/>
          <w:sz w:val="18"/>
          <w:szCs w:val="18"/>
          <w:lang w:val="en-US"/>
        </w:rPr>
        <w:t>--------------------------------------------------------------------------------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       12490     12500     12510     12520     12530     12540     12550     12560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....|....|....|....|....|....|....|....|....|....|....|....|....|....|....|....|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U18-41-</w:t>
      </w: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new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TTGTCGGATATTCTACTGTTGACTATTTGTGCCGTTATTTTTGGTGCAGAAGGTTGGGAAATATAGAGGATTTTGGGGAA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B811624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lastRenderedPageBreak/>
        <w:t>GU299792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EU549863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C0C0C0"/>
          <w:sz w:val="18"/>
          <w:szCs w:val="18"/>
          <w:lang w:val="en-US"/>
        </w:rPr>
        <w:t>--------------------------------------------------------------------------------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       12570     12580     125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90     12600     12610     12620     12630     12640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....|....|....|....|....|....|....|....|....|....|....|....|....|....|....|....|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U18-41-</w:t>
      </w: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new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ACACATCTCGTTTTTTTGAAGCAATATGGTGATTTTGAACATGGTATTCCTGCTCACGATACCATTGCCAGAGTTGTATC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B811624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U299792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EU549863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C0C0C0"/>
          <w:sz w:val="18"/>
          <w:szCs w:val="18"/>
          <w:lang w:val="en-US"/>
        </w:rPr>
        <w:t>---------------------------------------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       12650     12660     12670     12680     12690     12700     12710     12720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....|....|....|....|....|....|....|....|....|....|....|....|....|....|....|....|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U18-41-</w:t>
      </w: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new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CTGTATCAGTCCTGCAAAATTTCACGAGTGCTTTATTAACTGG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ATGCGTGATTGTTATTCTTCATATGATAAAGACGTCA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B811624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U299792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EU549863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       12730     12740     12750     12760     12770     12780     12790     12800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....|....|....|....|....|....|....|....|....|....|....|....|....|....|....|....|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U</w:t>
      </w:r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18-41-</w:t>
      </w: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new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TCGCAATTGATGGAAAAACACTCCGGCATTCTTATGACAAGAGTCGCCGCAAGGGAGCGATTCATGTCATTAGTGCGTTC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B811624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U299792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EU549863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       12810     12820     12830     12840     12850     12860     12870     12880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....|....|....|....|....|....|....|....|....|....|....|....|....|....|....|....|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U18-41-</w:t>
      </w: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new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TCAACAATGCACAGTCTGGTCATCGGACAGATCAAGACGGATGAGAAATTCAATGAGGTCACAGCTATCCCAGAACTTCT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B811624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U299792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EU549863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       12890     12900     129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10     12920     12930     12940     12950     12960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....|....|....|....|....|....|....|....|....|....|....|....|....|....|....|....|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U18-41-</w:t>
      </w: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new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TAACATATGGATATTAAAGGAAAAATTATCACAACTGATGCGATGGGTTGCCAGAAAGATATTGCAGAGAAGATACAAAA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B811624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U299792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EU549863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..............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       12970     12980     12990     13000     13010     13020     13030     13040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....|....|....|....|....|....|....|....|....|....|....|....|....|....|....|....|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U18-41-</w:t>
      </w: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new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ACGGGGGAGGTGATTATTTATTCGCTGTAAAAGTAAATTAGGG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GCGGCTTAATAAAGCCATTGAGGGATAATCCCCGCTG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B811624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U299792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EU549863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       13050     13060     13070     13080     13090     13100     13110     13120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....|....|....|....|....|....|....|....|....|....|....|....|....|....|....|....|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U</w:t>
      </w:r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18-41-</w:t>
      </w: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new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AAAGAATTAAATAATCCAAAGCATGGCAGTTACGAAATAAGTGAACAGAGTCACGGCAGAGAAGACATCCGTCTTCATAT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B811624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U299792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EU549863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       13130     13140     13150     13160     13170     13180     13190     13200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....|....|....|....|....|....|....|....|....|....|....|....|....|....|....|....|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U18-41-</w:t>
      </w: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new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TGTTTGCGATGTTCCTGATAAACTTATTGATTTCACGTTTTAATGGAAAGGACTGATAAAATTATGCGTGGCAGTCTCCT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B811624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U299792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EU549863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       13210     13220     132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30     13240     13250     13260     13270     13280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....|....|....|....|....|....|....|....|....|....|....|....|....|....|....|....|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U18-41-</w:t>
      </w: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new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TTCGGTCAATAATAGCAGAACAAAAGAAGGAGCCTGAAATGACGGTCAGATATTATATCAGTTCTGCGGGTTTAACAGCA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B811624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U299792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EU549863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..............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       13290     13300     13310     13320     13330     13340     13350     13360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....|....|....|....|....|....|....|....|....|....|....|....|....|....|....|....|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U18-41-</w:t>
      </w: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new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GAGAAGTTTGCGACAGTGATTCGAAATCACTGGCACGTGAAAA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ATAAGCTGCACTGGCGTCAGGGCGTGGTAATGAATGA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lastRenderedPageBreak/>
        <w:t>AB811624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U299792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EU549863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       13370     13380     13390     13400     13410     13420     13430     13440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....|....|....|....|....|....|....|....|....|....|....|....|....|....|....|....|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U</w:t>
      </w:r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18-41-</w:t>
      </w: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new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AGACCACTGCAAAATAAGAAGAGGAATTGCAGCAGAATTATTTTCAGGGATCAGGTATATCGGCATTAATATTTTGACGA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B811624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U299792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EU549863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       13450     13460     13470     13480     13490     13500     13510     13520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....|....|....|....|....|....|....|....|....|....|....|....|....|....|....|....|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U18-41-</w:t>
      </w: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new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AACATAAAGTATTCAAGGCTGGGTTAAGATGTAAGATGAGAAGAGCAGATATGGACAGAGACTACCTCGCATCAGTTTTT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B811624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U299792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EU549863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       13530     13540     135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50     13560     13570     13580     13590     13600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....|....|....|....|....|....|....|....|....|....|....|....|....|....|....|....|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U18-41-</w:t>
      </w: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new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GCGGGGAGCTGGCTTTCGTAATCTTGCCCTGGTGATGCAATGCTGAATTAATAGCATTAAAGATTTTAAATAAAATGGTT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B811624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U299792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EU549863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..............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       13610     13620     13630     13640     13650     13660     13670     13680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....|....|....|....|....|....|....|....|....|....|....|....|....|....|....|....|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U18-41-</w:t>
      </w: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new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TAACTCAACATGAACTTTATAATTATTATTAGAATGATTTTGC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CTTTCTGTATTTTTTTGAGTATTTTACTTTACTCTGG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B811624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U299792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.</w:t>
      </w:r>
      <w:r w:rsidRPr="00CA6C3E">
        <w:rPr>
          <w:rFonts w:ascii="Courier New" w:hAnsi="Courier New" w:cs="Courier New"/>
          <w:b/>
          <w:bCs/>
          <w:color w:val="C0C0C0"/>
          <w:sz w:val="18"/>
          <w:szCs w:val="18"/>
          <w:lang w:val="en-US"/>
        </w:rPr>
        <w:t>-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EU549863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       13690     13700     13710     13720     13730     13740     13750     13760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....|....|....|....|....|....|....|....|....|....|....|....|....|....|....|....|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U</w:t>
      </w:r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18-41-</w:t>
      </w: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new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AGGGTGGATAGTGTTTTTTTATTTTCTATTGAATACACATTTATAAGTGTGGCAATCTTTCTGATAAAGAGAAAGTTTG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B811624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.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U299792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.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EU549863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proofErr w:type="gramEnd"/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......................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       13770     13780     13790     13800     13810     13820     13830     13840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....|....|....|....|....|....|....|....|....|....|....|....|....|....|....|....|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U18-41-</w:t>
      </w: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new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TAAGTAATATTTTATGGGTAATTTATCTTTCCATTTTAGGTGTGCAGGCAGCGTCGCTATTTAGTTCAGGACAATATTTG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B811624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U299792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EU549863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       13850     13860     138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70     13880     13890     13900     13910     13920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....|....|....|....|....|....|....|....|....|....|....|....|....|....|....|....|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U18-41-</w:t>
      </w: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new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ATGCCTCTTGCCTTGTCGAATGCTGCAGAAATTGAATCCTTGGGTATTGGTGAGGTAATTAAAGTTTTTTTTGTTTTTAT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B811624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U299792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EU549863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..............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       13930     13940     13950     13960     13970     13980     13990     14000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....|....|....|....|....|....|....|....|....|....|....|....|....|....|....|....|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U18-41-</w:t>
      </w: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new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TTTGTTTATTATAATTTCATTCATTACCTTGCCTTCAGGGGCT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CTAACCGAGCGTATTAAATATTATAAATTCAACCTTC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B811624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U299792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EU549863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       14010     14020     14030     14040     14050     14060     14070     14080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....|....|....|....|....|....|....|....|....|....|....|....|....|....|....|....|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U</w:t>
      </w:r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18-41-</w:t>
      </w: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new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TCTGTATAGTATTATTGCTCGTGTGTTCTTTCATAAGTGCGGGACCAGTATATGCTTTTTATGAAACAGCAAAATTGTTC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B811624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U299792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EU549863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       14090     14100     14110     14120     14130     14140     14150     14160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....|....|....|....|....|....|....|....|....|....|....|....|....|....|....|....|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lastRenderedPageBreak/>
        <w:t>U18-41-</w:t>
      </w: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new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TATTTACAGCAAACCTTTAAGCCTAGTAAGAAGATCGGAGATGCAGGGAAATTCTTTTTAAAAACAAGTGTTTTTATTAA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B811624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U299792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EU549863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       14170     14180     14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90     14200     14210     14220     14230     14240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....|....|....|....|....|....|....|....|....|....|....|....|....|....|....|....|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U18-41-</w:t>
      </w: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new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CCCTATAGAAAACAACTACAGTTTCAAAGGCCGTAATGTTATTGTAATATTTGCTGAGGGATTTTCATCTGAAATTATGG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B811624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U299792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EU549863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..............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       14250     14260     14270     14280     14290     14300     14310     14320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....|....|....|....|....|....|....|....|....|....|....|....|....|....|....|....|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U18-41-</w:t>
      </w: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new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GTAATGCCAAACCAAGAGCATTTTCAGTTACGCCTAATTTAGA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TAAATTATCTACTGAAGCACTAAGTTTCAAAAATTAT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B811624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U299792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EU549863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       14330     14340     14350     14360     14370     14380     14390     14400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....|....|....|....|....|....|....|....|....|....|....|....|....|....|....|....|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U</w:t>
      </w:r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18-41-</w:t>
      </w: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new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TATAACCATACAGCTGCAACATTCCGAGGATTAAGAGGTCAGTTAACTTCTGGTTATCAATTTCGAGATGGTTTAACTGA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B811624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U299792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EU549863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       14410     14420     14430     14440     14450     14460     14470     14480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....|....|....|....|....|....|....|....|....|....|....|....|....|....|....|....|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U18-41-</w:t>
      </w: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new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CGCTGGCACAGGTATCGCACAATTATCTAAAGCAGAAATTAATAATATTTACCTTCACCGTCAAACATCTTTACCTGATA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B811624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U299792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EU549863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       14490     14500     145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10     14520     14530     14540     14550     14560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....|....|....|....|....|....|....|....|....|....|....|....|....|....|....|....|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U18-41-</w:t>
      </w: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new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TATTAAAAGAGTATGGATATAAAAGTTATTTTATAGCTTCCACCGAAAAAAATAGCCCACTCAATACAATGTTGAAGACA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B811624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U299792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EU549863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..............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       14570     14580     14590     14600     14610     14620     14630     14640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....|....|....|....|....|....|....|....|....|....|....|....|....|....|....|....|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U18-41-</w:t>
      </w: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new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CTTAATTTTGATAAGGTTCTTGGTATGGGTGATTTTATTGGTT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ATCAACGAGACAGAATGACGGATAAGCAAACATTTAA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B811624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U299792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EU549863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       14650     14660     14670     14680     14690     14700     14710     14720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....|....|....|....|....|....|....|....|....|....|....|....|....|....|....|....|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U</w:t>
      </w:r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18-41-</w:t>
      </w: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new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TGCACTGCAATATTTTTTACGTTCTCAGGAAAATAAAAAAGGACCCTTCTTTATTGGTGTCTATCCATCTGGTACTCATC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B811624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U299792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EU549863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       14730     14740     14750     14760     14770     14780     14790     14800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....|....|....|....|....|....|....|....|....|....|....|....|....|....|....|....|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U18-41-</w:t>
      </w: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new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ATGGTCAAGATAGCCCAAATGAAAAATATTTTGATGGTAACAACCCTCTCTACAATAAGTTCTATAACTATGATTTTCAG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B811624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U299792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EU549863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14810     14820     14830     14840     14850     14860     14870     14880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....|....|....|....|....|....|....|....|....|....|....|....|....|....|....|....|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U18-41-</w:t>
      </w: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new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TTAGGGAAATTTATTGACTTCTTTCGGCGCAGTTCATTTTATAATAATACATTATTAATAATAACGT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CAGATCATTCAAC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B811624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U299792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EU549863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       14890     14900     14910     14920     14930     14940     14950     14960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lastRenderedPageBreak/>
        <w:t xml:space="preserve">            ....|....|....|....|....|....|....|....|....|....|....|....|....|....|....|....|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U18-41-</w:t>
      </w: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new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ATTTCCTTCGACA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GAATATAAAAAAGCATTTAATAGCGATTCTCGTTACTTTGTAGGCGAAATACCATTTCTGGTTATTG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B811624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U299792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EU549863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       14970     14980     14990     15000     15010     15020     15030     15040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....|....|....|....|....|....|....|....|....|....|..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>..|....|....|....|....|....|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U18-41-</w:t>
      </w: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new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GAGGAGATATTACTCCTGAAATTTTGGATGCAGACGGTAAAAATTCATTAAGCTTTGCGCCAACAATATTGCATATGTTA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B811624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U299792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EU549863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       15050     15060     15070     15080     15090     15100     15110     15120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....|....|....|....|....|....|....|....|....|....|....|....|....|....|....|....|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U18-41-</w:t>
      </w: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new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GGGATTCAGTATTCAATGAACTATTTTTTGGGATGTTCTCTTATTGATAAGGAATGCACATCGCCA</w:t>
      </w:r>
      <w:r w:rsidRPr="00CA6C3E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TTT</w:t>
      </w:r>
      <w:r w:rsidRPr="00CA6C3E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CA6C3E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CA</w:t>
      </w:r>
      <w:r w:rsidRPr="00CA6C3E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CA6C3E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CA6C3E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T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T</w:t>
      </w:r>
      <w:r w:rsidRPr="00CA6C3E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B811624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</w:t>
      </w:r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CA6C3E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CA6C3E">
        <w:rPr>
          <w:rFonts w:ascii="Courier New" w:hAnsi="Courier New" w:cs="Courier New"/>
          <w:b/>
          <w:bCs/>
          <w:color w:val="AA00AA"/>
          <w:sz w:val="18"/>
          <w:szCs w:val="18"/>
          <w:lang w:val="en-US"/>
        </w:rPr>
        <w:t>N</w:t>
      </w:r>
      <w:r w:rsidRPr="00CA6C3E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CA6C3E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proofErr w:type="gramStart"/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</w:t>
      </w:r>
      <w:proofErr w:type="gramEnd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G</w:t>
      </w:r>
      <w:r w:rsidRPr="00CA6C3E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CA6C3E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</w:t>
      </w:r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U299792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.........</w:t>
      </w:r>
      <w:r w:rsidRPr="00CA6C3E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....</w:t>
      </w:r>
      <w:r w:rsidRPr="00CA6C3E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.</w:t>
      </w:r>
      <w:r w:rsidRPr="00CA6C3E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.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</w:t>
      </w:r>
      <w:r w:rsidRPr="00CA6C3E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.</w:t>
      </w:r>
      <w:r w:rsidRPr="00CA6C3E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.</w:t>
      </w:r>
      <w:r w:rsidRPr="00CA6C3E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..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</w:t>
      </w:r>
      <w:r w:rsidRPr="00CA6C3E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EU549863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.........</w:t>
      </w:r>
      <w:r w:rsidRPr="00CA6C3E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....</w:t>
      </w:r>
      <w:r w:rsidRPr="00CA6C3E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.</w:t>
      </w:r>
      <w:r w:rsidRPr="00CA6C3E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.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</w:t>
      </w:r>
      <w:r w:rsidRPr="00CA6C3E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.</w:t>
      </w:r>
      <w:r w:rsidRPr="00CA6C3E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.</w:t>
      </w:r>
      <w:r w:rsidRPr="00CA6C3E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..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</w:t>
      </w:r>
      <w:r w:rsidRPr="00CA6C3E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15130     15140     15150     15160     15170     15180     15190     15200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....|....|....|....|....|....|....|....|....|....|....|....|....|....|....|....|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U18-41-</w:t>
      </w: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new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CA6C3E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TATTGGTAGTGACTATTTCGTTACAAGCAAAGAAAATCATGTTGAACTAATACCAAACAATAAT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GATAGTGAATTAA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B811624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CA6C3E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</w:t>
      </w:r>
      <w:proofErr w:type="gramEnd"/>
      <w:r w:rsidRPr="00CA6C3E">
        <w:rPr>
          <w:rFonts w:ascii="Courier New" w:hAnsi="Courier New" w:cs="Courier New"/>
          <w:b/>
          <w:bCs/>
          <w:color w:val="C0C0C0"/>
          <w:sz w:val="18"/>
          <w:szCs w:val="18"/>
          <w:lang w:val="en-US"/>
        </w:rPr>
        <w:t>-----------------------------------------------------------------------------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U299792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.</w:t>
      </w:r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.</w:t>
      </w:r>
      <w:r w:rsidRPr="00CA6C3E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.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EU549863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.</w:t>
      </w:r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.</w:t>
      </w:r>
      <w:r w:rsidRPr="00CA6C3E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.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       15210     15220     15230     15240     15250     15260     15270     15280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....|....|....|....|....|....|....|....|....|....|....|....|....|....|....|....|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U18-41-</w:t>
      </w: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new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TAAAGCTTGCAGA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AAGTTTCTATAATATCAGTGGATAAGCAGATGGTTGGGCAAAAAATAATCGCCTCATCTAATTATGA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B811624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C0C0C0"/>
          <w:sz w:val="18"/>
          <w:szCs w:val="18"/>
          <w:lang w:val="en-US"/>
        </w:rPr>
        <w:t>--------------------------------------------------------------------------------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U299792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EU549863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       15290     15300     15310     15320     15330     15340     15350     15360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....|....|....|....|....|....|....|....|....|....|..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>..|....|....|....|....|....|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U18-41-</w:t>
      </w: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new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AACATACGACTGTAAAATAAGATATAAATTAAGCTATTCTTTATCTTAAATAAGCCGCAACCCCGCGGTGACCACCCCTG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B811624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C0C0C0"/>
          <w:sz w:val="18"/>
          <w:szCs w:val="18"/>
          <w:lang w:val="en-US"/>
        </w:rPr>
        <w:t>--------------------------------------------------------------------------------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U299792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</w:t>
      </w:r>
      <w:proofErr w:type="gramEnd"/>
      <w:r w:rsidRPr="00CA6C3E">
        <w:rPr>
          <w:rFonts w:ascii="Courier New" w:hAnsi="Courier New" w:cs="Courier New"/>
          <w:b/>
          <w:bCs/>
          <w:color w:val="C0C0C0"/>
          <w:sz w:val="18"/>
          <w:szCs w:val="18"/>
          <w:lang w:val="en-US"/>
        </w:rPr>
        <w:t>-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EU549863.1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................................................................................</w:t>
      </w:r>
      <w:proofErr w:type="gramEnd"/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       15370     15380     15390   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....|....|....|....|....|....|....|...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U18-41-</w:t>
      </w:r>
      <w:proofErr w:type="gramStart"/>
      <w:r w:rsidRPr="00CA6C3E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new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ACAGGAGTAAACAATGTC</w:t>
      </w:r>
      <w:r w:rsidRPr="00CA6C3E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  <w:lang w:val="en-US"/>
        </w:rPr>
        <w:t>AAGCAACAGATCGGCGT</w:t>
      </w:r>
      <w:proofErr w:type="gramEnd"/>
      <w:r w:rsidRPr="00CA6C3E">
        <w:rPr>
          <w:rFonts w:ascii="Courier New" w:hAnsi="Courier New" w:cs="Courier New"/>
          <w:b/>
          <w:bCs/>
          <w:color w:val="C0C0C0"/>
          <w:sz w:val="18"/>
          <w:szCs w:val="18"/>
          <w:lang w:val="en-US"/>
        </w:rPr>
        <w:t>--</w:t>
      </w:r>
      <w:r w:rsidRPr="00CA6C3E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CA6C3E">
        <w:rPr>
          <w:rFonts w:ascii="Courier New" w:hAnsi="Courier New" w:cs="Courier New"/>
          <w:b/>
          <w:bCs/>
          <w:color w:val="000000"/>
          <w:sz w:val="18"/>
          <w:szCs w:val="18"/>
        </w:rPr>
        <w:t>AB811624.1</w:t>
      </w:r>
      <w:r w:rsidRPr="00CA6C3E">
        <w:rPr>
          <w:rFonts w:ascii="Courier New" w:hAnsi="Courier New" w:cs="Courier New"/>
          <w:color w:val="000000"/>
          <w:sz w:val="18"/>
          <w:szCs w:val="18"/>
        </w:rPr>
        <w:t xml:space="preserve">  </w:t>
      </w:r>
      <w:r w:rsidRPr="00CA6C3E">
        <w:rPr>
          <w:rFonts w:ascii="Courier New" w:hAnsi="Courier New" w:cs="Courier New"/>
          <w:b/>
          <w:bCs/>
          <w:color w:val="C0C0C0"/>
          <w:sz w:val="18"/>
          <w:szCs w:val="18"/>
        </w:rPr>
        <w:t>--------------------------------------</w:t>
      </w:r>
      <w:r w:rsidRPr="00CA6C3E">
        <w:rPr>
          <w:rFonts w:ascii="Courier New" w:hAnsi="Courier New" w:cs="Courier New"/>
          <w:color w:val="000000"/>
          <w:sz w:val="18"/>
          <w:szCs w:val="18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CA6C3E">
        <w:rPr>
          <w:rFonts w:ascii="Courier New" w:hAnsi="Courier New" w:cs="Courier New"/>
          <w:b/>
          <w:bCs/>
          <w:color w:val="000000"/>
          <w:sz w:val="18"/>
          <w:szCs w:val="18"/>
        </w:rPr>
        <w:t>GU299792.1</w:t>
      </w:r>
      <w:r w:rsidRPr="00CA6C3E">
        <w:rPr>
          <w:rFonts w:ascii="Courier New" w:hAnsi="Courier New" w:cs="Courier New"/>
          <w:color w:val="000000"/>
          <w:sz w:val="18"/>
          <w:szCs w:val="18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</w:rPr>
        <w:t>..................</w:t>
      </w:r>
      <w:r w:rsidRPr="00CA6C3E">
        <w:rPr>
          <w:rFonts w:ascii="Courier New" w:hAnsi="Courier New" w:cs="Courier New"/>
          <w:b/>
          <w:bCs/>
          <w:color w:val="0000FF"/>
          <w:sz w:val="18"/>
          <w:szCs w:val="18"/>
        </w:rPr>
        <w:t>C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</w:rPr>
        <w:t>.................</w:t>
      </w:r>
      <w:r w:rsidRPr="00CA6C3E">
        <w:rPr>
          <w:rFonts w:ascii="Courier New" w:hAnsi="Courier New" w:cs="Courier New"/>
          <w:b/>
          <w:bCs/>
          <w:color w:val="008000"/>
          <w:sz w:val="18"/>
          <w:szCs w:val="18"/>
        </w:rPr>
        <w:t>A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</w:rPr>
        <w:t>G</w:t>
      </w:r>
      <w:r w:rsidRPr="00CA6C3E">
        <w:rPr>
          <w:rFonts w:ascii="Courier New" w:hAnsi="Courier New" w:cs="Courier New"/>
          <w:color w:val="000000"/>
          <w:sz w:val="18"/>
          <w:szCs w:val="18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CA6C3E">
        <w:rPr>
          <w:rFonts w:ascii="Courier New" w:hAnsi="Courier New" w:cs="Courier New"/>
          <w:b/>
          <w:bCs/>
          <w:color w:val="000000"/>
          <w:sz w:val="18"/>
          <w:szCs w:val="18"/>
        </w:rPr>
        <w:t>EU549863.1</w:t>
      </w:r>
      <w:r w:rsidRPr="00CA6C3E">
        <w:rPr>
          <w:rFonts w:ascii="Courier New" w:hAnsi="Courier New" w:cs="Courier New"/>
          <w:color w:val="000000"/>
          <w:sz w:val="18"/>
          <w:szCs w:val="18"/>
        </w:rPr>
        <w:t xml:space="preserve">  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</w:rPr>
        <w:t>..................</w:t>
      </w:r>
      <w:r w:rsidRPr="00CA6C3E">
        <w:rPr>
          <w:rFonts w:ascii="Courier New" w:hAnsi="Courier New" w:cs="Courier New"/>
          <w:b/>
          <w:bCs/>
          <w:color w:val="008000"/>
          <w:sz w:val="18"/>
          <w:szCs w:val="18"/>
        </w:rPr>
        <w:t>.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</w:rPr>
        <w:t>.................</w:t>
      </w:r>
      <w:r w:rsidRPr="00CA6C3E">
        <w:rPr>
          <w:rFonts w:ascii="Courier New" w:hAnsi="Courier New" w:cs="Courier New"/>
          <w:b/>
          <w:bCs/>
          <w:color w:val="0000FF"/>
          <w:sz w:val="18"/>
          <w:szCs w:val="18"/>
        </w:rPr>
        <w:t>C</w:t>
      </w:r>
      <w:r w:rsidRPr="00CA6C3E">
        <w:rPr>
          <w:rFonts w:ascii="Courier New" w:hAnsi="Courier New" w:cs="Courier New"/>
          <w:b/>
          <w:bCs/>
          <w:color w:val="FFFFFF"/>
          <w:sz w:val="18"/>
          <w:szCs w:val="18"/>
          <w:highlight w:val="lightGray"/>
        </w:rPr>
        <w:t>G</w:t>
      </w:r>
      <w:r w:rsidRPr="00CA6C3E">
        <w:rPr>
          <w:rFonts w:ascii="Courier New" w:hAnsi="Courier New" w:cs="Courier New"/>
          <w:color w:val="000000"/>
          <w:sz w:val="18"/>
          <w:szCs w:val="18"/>
        </w:rPr>
        <w:t xml:space="preserve"> </w:t>
      </w:r>
    </w:p>
    <w:p w:rsidR="00000000" w:rsidRPr="00CA6C3E" w:rsidRDefault="009D3C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sectPr w:rsidR="00000000" w:rsidRPr="00CA6C3E">
      <w:pgSz w:w="12240" w:h="15840"/>
      <w:pgMar w:top="864" w:right="864" w:bottom="864" w:left="864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embedSystemFonts/>
  <w:bordersDoNotSurroundHeader/>
  <w:bordersDoNotSurroundFooter/>
  <w:proofState w:spelling="clean" w:grammar="clean"/>
  <w:defaultTabStop w:val="720"/>
  <w:hyphenationZone w:val="425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A6C3E"/>
    <w:rsid w:val="009D3C37"/>
    <w:rsid w:val="00CA6C3E"/>
    <w:rsid w:val="00F36A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fr-FR" w:eastAsia="fr-F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fr-FR" w:eastAsia="fr-F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DB081F1630DF044A89A162899993427" ma:contentTypeVersion="7" ma:contentTypeDescription="Create a new document." ma:contentTypeScope="" ma:versionID="4460264a3dc2930b8dae4c2040637feb">
  <xsd:schema xmlns:xsd="http://www.w3.org/2001/XMLSchema" xmlns:p="http://schemas.microsoft.com/office/2006/metadata/properties" xmlns:ns2="42e662fb-3aab-4e05-8c92-e0cc04822673" targetNamespace="http://schemas.microsoft.com/office/2006/metadata/properties" ma:root="true" ma:fieldsID="c005207c720682cbd62930cf147b2d99" ns2:_="">
    <xsd:import namespace="42e662fb-3aab-4e05-8c92-e0cc0482267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2e662fb-3aab-4e05-8c92-e0cc0482267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42e662fb-3aab-4e05-8c92-e0cc04822673">Author's Proof</StageName>
    <FileFormat xmlns="42e662fb-3aab-4e05-8c92-e0cc04822673">DOCX</FileFormat>
    <DocumentId xmlns="42e662fb-3aab-4e05-8c92-e0cc04822673">Table 4.docx</DocumentId>
    <IsDeleted xmlns="42e662fb-3aab-4e05-8c92-e0cc04822673">false</IsDeleted>
    <Checked_x0020_Out_x0020_To xmlns="42e662fb-3aab-4e05-8c92-e0cc04822673">
      <UserInfo>
        <DisplayName/>
        <AccountId xsi:nil="true"/>
        <AccountType/>
      </UserInfo>
    </Checked_x0020_Out_x0020_To>
    <TitleName xmlns="42e662fb-3aab-4e05-8c92-e0cc04822673">Table 4.docx</TitleName>
    <DocumentType xmlns="42e662fb-3aab-4e05-8c92-e0cc04822673">Table</DocumentType>
  </documentManagement>
</p:properties>
</file>

<file path=customXml/itemProps1.xml><?xml version="1.0" encoding="utf-8"?>
<ds:datastoreItem xmlns:ds="http://schemas.openxmlformats.org/officeDocument/2006/customXml" ds:itemID="{62881603-8C5A-4834-94EB-09DF8C714D8A}"/>
</file>

<file path=customXml/itemProps2.xml><?xml version="1.0" encoding="utf-8"?>
<ds:datastoreItem xmlns:ds="http://schemas.openxmlformats.org/officeDocument/2006/customXml" ds:itemID="{8083D221-EA71-4EE8-8279-CDB299EB0054}"/>
</file>

<file path=customXml/itemProps3.xml><?xml version="1.0" encoding="utf-8"?>
<ds:datastoreItem xmlns:ds="http://schemas.openxmlformats.org/officeDocument/2006/customXml" ds:itemID="{AB1F117D-BC76-42F0-85F2-057638BC7539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0</Pages>
  <Words>3363</Words>
  <Characters>106774</Characters>
  <Application>Microsoft Office Word</Application>
  <DocSecurity>0</DocSecurity>
  <Lines>889</Lines>
  <Paragraphs>21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NSES</Company>
  <LinksUpToDate>false</LinksUpToDate>
  <CharactersWithSpaces>1099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.delannoy</dc:creator>
  <cp:lastModifiedBy>s.delannoy</cp:lastModifiedBy>
  <cp:revision>4</cp:revision>
  <dcterms:created xsi:type="dcterms:W3CDTF">2016-11-14T10:13:00Z</dcterms:created>
  <dcterms:modified xsi:type="dcterms:W3CDTF">2016-11-14T10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DB081F1630DF044A89A162899993427</vt:lpwstr>
  </property>
</Properties>
</file>